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D6576" w14:textId="77777777" w:rsidR="0096482C" w:rsidRPr="0096482C" w:rsidRDefault="0096482C" w:rsidP="0096482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482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Appendix 1</w:t>
      </w:r>
    </w:p>
    <w:p w14:paraId="661A1AD5" w14:textId="77777777" w:rsidR="0096482C" w:rsidRPr="0096482C" w:rsidRDefault="0096482C" w:rsidP="0096482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845BB6" w14:textId="6C3B18E7" w:rsidR="0096482C" w:rsidRDefault="0096482C" w:rsidP="009648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48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43BE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43BE9" w:rsidRPr="0096482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6482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6482C">
        <w:rPr>
          <w:rFonts w:ascii="Times New Roman" w:hAnsi="Times New Roman" w:cs="Times New Roman"/>
          <w:sz w:val="24"/>
          <w:szCs w:val="24"/>
          <w:lang w:val="en-US"/>
        </w:rPr>
        <w:t xml:space="preserve"> Model selection based on AIC</w:t>
      </w:r>
      <w:r w:rsidR="009838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6482C">
        <w:rPr>
          <w:rFonts w:ascii="Times New Roman" w:hAnsi="Times New Roman" w:cs="Times New Roman"/>
          <w:sz w:val="24"/>
          <w:szCs w:val="24"/>
          <w:lang w:val="en-US"/>
        </w:rPr>
        <w:t xml:space="preserve"> significance values for the best model</w:t>
      </w:r>
      <w:r w:rsidR="0098385E">
        <w:rPr>
          <w:rFonts w:ascii="Times New Roman" w:hAnsi="Times New Roman" w:cs="Times New Roman"/>
          <w:sz w:val="24"/>
          <w:szCs w:val="24"/>
          <w:lang w:val="en-US"/>
        </w:rPr>
        <w:t xml:space="preserve"> and for alternative models to the one with the lowest AIC (when Δ AIC &lt; 2). Effect sizes between low and high density treatments are presented for each response variable as Cohen’s d.</w:t>
      </w:r>
    </w:p>
    <w:p w14:paraId="4A507BB8" w14:textId="77777777" w:rsidR="0096482C" w:rsidRPr="0096482C" w:rsidRDefault="0096482C" w:rsidP="0096482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682"/>
        <w:gridCol w:w="59"/>
        <w:gridCol w:w="221"/>
        <w:gridCol w:w="24"/>
        <w:gridCol w:w="68"/>
        <w:gridCol w:w="1602"/>
        <w:gridCol w:w="298"/>
        <w:gridCol w:w="420"/>
        <w:gridCol w:w="34"/>
        <w:gridCol w:w="50"/>
        <w:gridCol w:w="779"/>
        <w:gridCol w:w="142"/>
        <w:gridCol w:w="70"/>
        <w:gridCol w:w="708"/>
        <w:gridCol w:w="71"/>
        <w:gridCol w:w="124"/>
        <w:gridCol w:w="154"/>
        <w:gridCol w:w="15"/>
        <w:gridCol w:w="128"/>
        <w:gridCol w:w="297"/>
        <w:gridCol w:w="61"/>
        <w:gridCol w:w="72"/>
        <w:gridCol w:w="851"/>
        <w:gridCol w:w="140"/>
        <w:gridCol w:w="145"/>
        <w:gridCol w:w="140"/>
        <w:gridCol w:w="702"/>
        <w:gridCol w:w="294"/>
      </w:tblGrid>
      <w:tr w:rsidR="0096482C" w:rsidRPr="001F6C12" w14:paraId="14E97B4A" w14:textId="77777777" w:rsidTr="00DE5631">
        <w:trPr>
          <w:trHeight w:val="243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F1208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26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3B099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352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AA270" w14:textId="3237555F" w:rsidR="0096482C" w:rsidRPr="001F6C12" w:rsidRDefault="00B43BE9" w:rsidP="0098385E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6A01E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96482C" w:rsidRPr="001F6C12" w14:paraId="44C5558B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B77EF" w14:textId="77777777" w:rsidR="0096482C" w:rsidRDefault="0096482C" w:rsidP="0098385E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Larval development time</w:t>
            </w:r>
          </w:p>
          <w:p w14:paraId="6AE81A72" w14:textId="77777777" w:rsidR="0098385E" w:rsidRPr="00821B7B" w:rsidRDefault="0098385E" w:rsidP="0098385E">
            <w:pPr>
              <w:rPr>
                <w:sz w:val="19"/>
                <w:szCs w:val="19"/>
                <w:lang w:val="en-US"/>
              </w:rPr>
            </w:pPr>
          </w:p>
          <w:p w14:paraId="654B831E" w14:textId="07BEF886" w:rsidR="0098385E" w:rsidRPr="00821B7B" w:rsidRDefault="0098385E" w:rsidP="0098385E">
            <w:pPr>
              <w:rPr>
                <w:sz w:val="19"/>
                <w:szCs w:val="19"/>
                <w:lang w:val="en-US"/>
              </w:rPr>
            </w:pPr>
            <w:r w:rsidRPr="00821B7B">
              <w:rPr>
                <w:sz w:val="19"/>
                <w:szCs w:val="19"/>
                <w:lang w:val="en-US"/>
              </w:rPr>
              <w:t>Cohen’s d =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 w:rsidR="00BE6AA3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0.</w:t>
            </w:r>
            <w:r w:rsidR="00BE6AA3">
              <w:rPr>
                <w:sz w:val="19"/>
                <w:szCs w:val="19"/>
                <w:lang w:val="en-US"/>
              </w:rPr>
              <w:t>27</w:t>
            </w:r>
            <w:r>
              <w:rPr>
                <w:sz w:val="19"/>
                <w:szCs w:val="19"/>
                <w:lang w:val="en-US"/>
              </w:rPr>
              <w:t xml:space="preserve"> (</w:t>
            </w:r>
            <w:r w:rsidR="00BE6AA3">
              <w:rPr>
                <w:sz w:val="19"/>
                <w:szCs w:val="19"/>
                <w:lang w:val="en-US"/>
              </w:rPr>
              <w:t>small</w:t>
            </w:r>
            <w:r>
              <w:rPr>
                <w:sz w:val="19"/>
                <w:szCs w:val="19"/>
                <w:lang w:val="en-US"/>
              </w:rPr>
              <w:t>)</w:t>
            </w:r>
          </w:p>
          <w:p w14:paraId="0AA4F28E" w14:textId="77777777" w:rsidR="0096482C" w:rsidRPr="001F6C12" w:rsidRDefault="0096482C" w:rsidP="0098385E">
            <w:pPr>
              <w:rPr>
                <w:smallCaps/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4F9E62F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sex</w:t>
            </w:r>
          </w:p>
          <w:p w14:paraId="3200868C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</w:t>
            </w:r>
          </w:p>
          <w:p w14:paraId="59366ADF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 xml:space="preserve">density + sex </w:t>
            </w:r>
          </w:p>
          <w:p w14:paraId="17AEC7D4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 + sex + density*sex</w:t>
            </w:r>
          </w:p>
        </w:tc>
        <w:tc>
          <w:tcPr>
            <w:tcW w:w="3522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734C930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929.2</w:t>
            </w:r>
          </w:p>
          <w:p w14:paraId="2F17009E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961.7</w:t>
            </w:r>
          </w:p>
          <w:p w14:paraId="207F807F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926</w:t>
            </w:r>
          </w:p>
          <w:p w14:paraId="56714C78" w14:textId="77777777" w:rsidR="0096482C" w:rsidRPr="001F6C12" w:rsidRDefault="0096482C" w:rsidP="0098385E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927.8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8F8A9C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0F3F6EE7" w14:textId="77777777" w:rsidTr="00821B7B">
        <w:trPr>
          <w:trHeight w:val="279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616F8B4A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2BCDA9E3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E3F4E" w14:textId="77777777" w:rsidR="0096482C" w:rsidRPr="001F6C12" w:rsidRDefault="0096482C" w:rsidP="0098385E">
            <w:pPr>
              <w:jc w:val="right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F1F4D54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E67FFB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C8B2AC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D7B5F4D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03FFB0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74E04C" w14:textId="77777777" w:rsidR="0096482C" w:rsidRPr="001F6C12" w:rsidRDefault="0096482C" w:rsidP="0098385E">
            <w:pPr>
              <w:rPr>
                <w:b/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6D5908E3" w14:textId="77777777" w:rsidTr="00DE5631">
        <w:trPr>
          <w:trHeight w:val="44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B410F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B9CE3" w14:textId="77777777" w:rsidR="0096482C" w:rsidRPr="001F6C12" w:rsidRDefault="0096482C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BE9266" w14:textId="77777777" w:rsidR="0096482C" w:rsidRPr="001F6C12" w:rsidRDefault="0096482C" w:rsidP="0098385E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density</w:t>
            </w:r>
          </w:p>
          <w:p w14:paraId="1D03160B" w14:textId="77777777" w:rsidR="0096482C" w:rsidRPr="001F6C12" w:rsidRDefault="0096482C" w:rsidP="0098385E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sex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71664F" w14:textId="77777777" w:rsidR="0096482C" w:rsidRPr="001F6C12" w:rsidRDefault="0096482C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</w:t>
            </w:r>
          </w:p>
          <w:p w14:paraId="0B6EB507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23763B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51.5   171.5 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87B811D" w14:textId="77777777" w:rsidR="0096482C" w:rsidRPr="001F6C12" w:rsidRDefault="0096482C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5.3 </w:t>
            </w:r>
          </w:p>
          <w:p w14:paraId="7514FA8B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4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C8B80" w14:textId="77777777" w:rsidR="0096482C" w:rsidRPr="001F6C12" w:rsidRDefault="0096482C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0.03</w:t>
            </w:r>
          </w:p>
          <w:p w14:paraId="67E081A4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&lt;0.0001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DA701C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*</w:t>
            </w:r>
          </w:p>
          <w:p w14:paraId="190B9B7F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***</w:t>
            </w:r>
          </w:p>
        </w:tc>
      </w:tr>
      <w:tr w:rsidR="0096482C" w:rsidRPr="001F6C12" w14:paraId="016347BD" w14:textId="77777777" w:rsidTr="00821B7B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350EC" w14:textId="77777777" w:rsidR="0096482C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0BB6DDAF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3217823C" w14:textId="77777777" w:rsidTr="00DE5631">
        <w:trPr>
          <w:trHeight w:val="194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3C3DF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26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E3447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355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86D2D" w14:textId="0FD2F64E" w:rsidR="0096482C" w:rsidRPr="001F6C12" w:rsidRDefault="00B43BE9" w:rsidP="0098385E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1019B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96482C" w:rsidRPr="001F6C12" w14:paraId="4B45182C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BF2FD" w14:textId="77777777" w:rsidR="0096482C" w:rsidRPr="001F6C12" w:rsidRDefault="0096482C" w:rsidP="0098385E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Survival to pupation</w:t>
            </w:r>
          </w:p>
          <w:p w14:paraId="2D929551" w14:textId="77777777" w:rsidR="00BE6AA3" w:rsidRDefault="00BE6AA3" w:rsidP="0098385E">
            <w:pPr>
              <w:rPr>
                <w:sz w:val="19"/>
                <w:szCs w:val="19"/>
                <w:lang w:val="en-US"/>
              </w:rPr>
            </w:pPr>
          </w:p>
          <w:p w14:paraId="58D5C0C8" w14:textId="344007E1" w:rsidR="0096482C" w:rsidRPr="00821B7B" w:rsidRDefault="0098385E" w:rsidP="0098385E">
            <w:pPr>
              <w:rPr>
                <w:sz w:val="19"/>
                <w:szCs w:val="19"/>
                <w:lang w:val="en-US"/>
              </w:rPr>
            </w:pPr>
            <w:r w:rsidRPr="00BE4930">
              <w:rPr>
                <w:sz w:val="19"/>
                <w:szCs w:val="19"/>
                <w:lang w:val="en-US"/>
              </w:rPr>
              <w:t>Cohen’s d =</w:t>
            </w:r>
            <w:r w:rsidR="00BE6AA3">
              <w:rPr>
                <w:sz w:val="19"/>
                <w:szCs w:val="19"/>
                <w:lang w:val="en-US"/>
              </w:rPr>
              <w:t xml:space="preserve"> 0.006 (negligible)</w:t>
            </w:r>
          </w:p>
        </w:tc>
        <w:tc>
          <w:tcPr>
            <w:tcW w:w="263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B518F93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</w:t>
            </w:r>
          </w:p>
        </w:tc>
        <w:tc>
          <w:tcPr>
            <w:tcW w:w="3556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22FDC8DB" w14:textId="77777777" w:rsidR="0096482C" w:rsidRPr="001F6C12" w:rsidRDefault="0096482C" w:rsidP="0098385E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826.1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0F33D9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59368719" w14:textId="77777777" w:rsidTr="00821B7B">
        <w:trPr>
          <w:trHeight w:val="221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34BD3211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53B4BC84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9AA84" w14:textId="77777777" w:rsidR="0096482C" w:rsidRPr="001F6C12" w:rsidRDefault="0096482C" w:rsidP="0098385E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E3F5B06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93E38D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8D6121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Chi df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5D3FEB6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color w:val="000000"/>
                <w:sz w:val="19"/>
                <w:szCs w:val="19"/>
              </w:rPr>
              <w:t>Chisq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DF7025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</w:t>
            </w:r>
            <w:r>
              <w:rPr>
                <w:b/>
                <w:color w:val="000000"/>
                <w:sz w:val="19"/>
                <w:szCs w:val="19"/>
                <w:lang w:val="en-US"/>
              </w:rPr>
              <w:t>Chisq</w:t>
            </w: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E2816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0DBD3AF0" w14:textId="77777777" w:rsidTr="00DE5631">
        <w:trPr>
          <w:trHeight w:val="44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0FCB4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B5CAF" w14:textId="77777777" w:rsidR="0096482C" w:rsidRPr="001F6C12" w:rsidRDefault="0096482C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7F7080" w14:textId="77777777" w:rsidR="0096482C" w:rsidRPr="001F6C12" w:rsidRDefault="0096482C" w:rsidP="0098385E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density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0BD0EA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5A88DC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D413051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0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78FCE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812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84BFC1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7AA51E35" w14:textId="77777777" w:rsidTr="00821B7B">
        <w:trPr>
          <w:trHeight w:val="248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ACB47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46C9F2F7" w14:textId="77777777" w:rsidTr="00DE5631">
        <w:trPr>
          <w:trHeight w:val="148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4D908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363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6D276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255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C871" w14:textId="2B3FCB2E" w:rsidR="0096482C" w:rsidRPr="001F6C12" w:rsidRDefault="00B43BE9" w:rsidP="0098385E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A6D25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96482C" w:rsidRPr="001F6C12" w14:paraId="416B079D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AD55B" w14:textId="268262F8" w:rsidR="0096482C" w:rsidRPr="001F6C12" w:rsidRDefault="0096482C" w:rsidP="0098385E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Pupal weight</w:t>
            </w:r>
          </w:p>
          <w:p w14:paraId="12EC13AE" w14:textId="77777777" w:rsidR="0098385E" w:rsidRDefault="0098385E" w:rsidP="0098385E">
            <w:pPr>
              <w:rPr>
                <w:sz w:val="19"/>
                <w:szCs w:val="19"/>
                <w:u w:val="single"/>
                <w:lang w:val="en-US"/>
              </w:rPr>
            </w:pPr>
          </w:p>
          <w:p w14:paraId="2DDDC2B2" w14:textId="4450E686" w:rsidR="00143B02" w:rsidRPr="00821B7B" w:rsidRDefault="0098385E" w:rsidP="0098385E">
            <w:pPr>
              <w:rPr>
                <w:sz w:val="19"/>
                <w:szCs w:val="19"/>
                <w:lang w:val="en-US"/>
              </w:rPr>
            </w:pPr>
            <w:r w:rsidRPr="00BE4930">
              <w:rPr>
                <w:sz w:val="19"/>
                <w:szCs w:val="19"/>
                <w:lang w:val="en-US"/>
              </w:rPr>
              <w:t>Cohen’s d =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 w:rsidR="00BE6AA3">
              <w:rPr>
                <w:sz w:val="19"/>
                <w:szCs w:val="19"/>
                <w:lang w:val="en-US"/>
              </w:rPr>
              <w:t>0.43 (small)</w:t>
            </w:r>
          </w:p>
          <w:p w14:paraId="2F82F45E" w14:textId="77777777" w:rsidR="00143B02" w:rsidRDefault="00143B02" w:rsidP="0098385E">
            <w:pPr>
              <w:rPr>
                <w:sz w:val="19"/>
                <w:szCs w:val="19"/>
                <w:u w:val="single"/>
                <w:lang w:val="en-US"/>
              </w:rPr>
            </w:pPr>
          </w:p>
          <w:p w14:paraId="1F57E5EB" w14:textId="77777777" w:rsidR="00143B02" w:rsidRPr="001F6C12" w:rsidRDefault="00143B02" w:rsidP="0098385E">
            <w:pPr>
              <w:rPr>
                <w:sz w:val="19"/>
                <w:szCs w:val="19"/>
                <w:u w:val="single"/>
                <w:lang w:val="en-US"/>
              </w:rPr>
            </w:pPr>
          </w:p>
        </w:tc>
        <w:tc>
          <w:tcPr>
            <w:tcW w:w="363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A1C2464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sex</w:t>
            </w:r>
          </w:p>
          <w:p w14:paraId="74ACD6C2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</w:t>
            </w:r>
          </w:p>
          <w:p w14:paraId="25B7C6CA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larva dev time</w:t>
            </w:r>
          </w:p>
          <w:p w14:paraId="16520608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 + sex</w:t>
            </w:r>
          </w:p>
          <w:p w14:paraId="63BE21CB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 + sex + density*sex</w:t>
            </w:r>
          </w:p>
          <w:p w14:paraId="10234E21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larva dev time + density + sex</w:t>
            </w:r>
          </w:p>
          <w:p w14:paraId="3578F240" w14:textId="77777777" w:rsidR="0096482C" w:rsidRPr="001F6C12" w:rsidRDefault="0096482C" w:rsidP="009838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larva dev time + density + sex + density*sex</w:t>
            </w:r>
          </w:p>
        </w:tc>
        <w:tc>
          <w:tcPr>
            <w:tcW w:w="255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245CE" w14:textId="77777777" w:rsidR="0096482C" w:rsidRPr="001F6C12" w:rsidRDefault="0096482C" w:rsidP="0098385E">
            <w:pPr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>1609.0</w:t>
            </w:r>
          </w:p>
          <w:p w14:paraId="186CF7C2" w14:textId="77777777" w:rsidR="0096482C" w:rsidRPr="001F6C12" w:rsidRDefault="0096482C" w:rsidP="0098385E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>1658.6</w:t>
            </w:r>
          </w:p>
          <w:p w14:paraId="27699423" w14:textId="77777777" w:rsidR="0096482C" w:rsidRPr="001F6C12" w:rsidRDefault="0096482C" w:rsidP="0098385E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>1664.3</w:t>
            </w:r>
          </w:p>
          <w:p w14:paraId="1864C135" w14:textId="77777777" w:rsidR="0096482C" w:rsidRPr="001F6C12" w:rsidRDefault="0096482C" w:rsidP="0098385E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 xml:space="preserve">1604.6 </w:t>
            </w:r>
          </w:p>
          <w:p w14:paraId="6C54D476" w14:textId="77777777" w:rsidR="0096482C" w:rsidRPr="001F6C12" w:rsidRDefault="0096482C" w:rsidP="0098385E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 xml:space="preserve">1606.5 </w:t>
            </w:r>
          </w:p>
          <w:p w14:paraId="0D679447" w14:textId="77777777" w:rsidR="0096482C" w:rsidRPr="00821B7B" w:rsidRDefault="0096482C" w:rsidP="0098385E">
            <w:pPr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</w:pPr>
            <w:r w:rsidRPr="00821B7B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 xml:space="preserve">1601.8 </w:t>
            </w:r>
          </w:p>
          <w:p w14:paraId="4879FF79" w14:textId="2EA0D28C" w:rsidR="00143B02" w:rsidRDefault="0096482C" w:rsidP="0098385E">
            <w:pPr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</w:pPr>
            <w:r w:rsidRPr="00821B7B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>1603.7</w:t>
            </w: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 xml:space="preserve"> </w:t>
            </w:r>
          </w:p>
          <w:p w14:paraId="59B0205D" w14:textId="77777777" w:rsidR="00143B02" w:rsidRPr="001F6C12" w:rsidRDefault="00143B02" w:rsidP="0098385E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D66EF1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79EC8A1E" w14:textId="77777777" w:rsidTr="00821B7B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420FF9BC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21740B98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BA587" w14:textId="77777777" w:rsidR="0096482C" w:rsidRPr="001F6C12" w:rsidRDefault="0096482C" w:rsidP="0098385E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C89CCA3" w14:textId="77777777" w:rsidR="0096482C" w:rsidRPr="001F6C12" w:rsidRDefault="0096482C" w:rsidP="0098385E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7C6395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0517DC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710667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F48BB" w14:textId="77777777" w:rsidR="0096482C" w:rsidRPr="001F6C12" w:rsidRDefault="0096482C" w:rsidP="0098385E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65E0F6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96482C" w:rsidRPr="001F6C12" w14:paraId="2CD4CED0" w14:textId="77777777" w:rsidTr="00DE5631">
        <w:trPr>
          <w:trHeight w:val="44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D91F8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DE7FC" w14:textId="77777777" w:rsidR="0096482C" w:rsidRDefault="0096482C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  <w:p w14:paraId="37197881" w14:textId="77777777" w:rsidR="00DB08EF" w:rsidRDefault="00DB08EF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  <w:p w14:paraId="6730AB0D" w14:textId="77777777" w:rsidR="00DB08EF" w:rsidRDefault="00DB08EF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  <w:p w14:paraId="511F08C8" w14:textId="77777777" w:rsidR="00DB08EF" w:rsidRDefault="00DB08EF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  <w:p w14:paraId="6405C96F" w14:textId="77777777" w:rsidR="00DB08EF" w:rsidRPr="001F6C12" w:rsidRDefault="00DB08EF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0D885B" w14:textId="77777777" w:rsidR="0096482C" w:rsidRPr="001F6C12" w:rsidRDefault="0096482C" w:rsidP="0098385E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larva dev time</w:t>
            </w:r>
          </w:p>
          <w:p w14:paraId="1B34ED84" w14:textId="77777777" w:rsidR="0096482C" w:rsidRPr="001F6C12" w:rsidRDefault="0096482C" w:rsidP="0098385E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density</w:t>
            </w:r>
          </w:p>
          <w:p w14:paraId="5888AE5A" w14:textId="77777777" w:rsidR="0096482C" w:rsidRPr="001F6C12" w:rsidRDefault="0096482C" w:rsidP="0098385E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sex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95A4E4" w14:textId="77777777" w:rsidR="0096482C" w:rsidRPr="001F6C12" w:rsidRDefault="0096482C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</w:t>
            </w:r>
          </w:p>
          <w:p w14:paraId="1DE36B6A" w14:textId="77777777" w:rsidR="0096482C" w:rsidRPr="001F6C12" w:rsidRDefault="0096482C" w:rsidP="0098385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</w:t>
            </w:r>
          </w:p>
          <w:p w14:paraId="389C77E8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B0D42C" w14:textId="77777777" w:rsidR="0096482C" w:rsidRPr="001F6C12" w:rsidRDefault="0096482C" w:rsidP="0098385E">
            <w:pPr>
              <w:jc w:val="center"/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174.7</w:t>
            </w:r>
          </w:p>
          <w:p w14:paraId="4BC89478" w14:textId="77777777" w:rsidR="0096482C" w:rsidRPr="001F6C12" w:rsidRDefault="0096482C" w:rsidP="0098385E">
            <w:pPr>
              <w:jc w:val="center"/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70.9</w:t>
            </w:r>
          </w:p>
          <w:p w14:paraId="68F49C6D" w14:textId="77777777" w:rsidR="0096482C" w:rsidRPr="001F6C12" w:rsidRDefault="0096482C" w:rsidP="0098385E">
            <w:pPr>
              <w:jc w:val="center"/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171.3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B2203D4" w14:textId="77777777" w:rsidR="0096482C" w:rsidRPr="001F6C12" w:rsidRDefault="0096482C" w:rsidP="0098385E">
            <w:pPr>
              <w:jc w:val="center"/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5.3</w:t>
            </w:r>
          </w:p>
          <w:p w14:paraId="32F983A7" w14:textId="77777777" w:rsidR="0096482C" w:rsidRPr="001F6C12" w:rsidRDefault="0096482C" w:rsidP="0098385E">
            <w:pPr>
              <w:jc w:val="center"/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4.6</w:t>
            </w:r>
          </w:p>
          <w:p w14:paraId="293C7AE1" w14:textId="77777777" w:rsidR="0096482C" w:rsidRPr="001F6C12" w:rsidRDefault="0096482C" w:rsidP="0098385E">
            <w:pPr>
              <w:jc w:val="center"/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7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42E215" w14:textId="77777777" w:rsidR="0096482C" w:rsidRPr="001F6C12" w:rsidRDefault="0096482C" w:rsidP="0098385E">
            <w:pPr>
              <w:jc w:val="center"/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0.02</w:t>
            </w:r>
          </w:p>
          <w:p w14:paraId="70E7F905" w14:textId="77777777" w:rsidR="0096482C" w:rsidRPr="001F6C12" w:rsidRDefault="0096482C" w:rsidP="0098385E">
            <w:pPr>
              <w:jc w:val="center"/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0.04</w:t>
            </w:r>
          </w:p>
          <w:p w14:paraId="0E493A44" w14:textId="77777777" w:rsidR="0096482C" w:rsidRPr="001F6C12" w:rsidRDefault="0096482C" w:rsidP="0098385E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&lt;0.0001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4D0983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*</w:t>
            </w:r>
          </w:p>
          <w:p w14:paraId="6872B304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*</w:t>
            </w:r>
          </w:p>
          <w:p w14:paraId="32587A3A" w14:textId="77777777" w:rsidR="0096482C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***</w:t>
            </w:r>
          </w:p>
          <w:p w14:paraId="134A84C9" w14:textId="77777777" w:rsidR="0096482C" w:rsidRPr="001F6C12" w:rsidRDefault="0096482C" w:rsidP="0098385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0AE100B2" w14:textId="77777777" w:rsidTr="00DE5631">
        <w:trPr>
          <w:trHeight w:val="25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02F3D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13BC8D2" w14:textId="5774B053" w:rsidR="00DB08EF" w:rsidRPr="00821B7B" w:rsidRDefault="00DB08EF" w:rsidP="00821B7B">
            <w:pPr>
              <w:rPr>
                <w:b/>
                <w:color w:val="000000"/>
                <w:sz w:val="19"/>
                <w:szCs w:val="19"/>
                <w:lang w:val="en-US"/>
              </w:rPr>
            </w:pPr>
            <w:r w:rsidRPr="00821B7B">
              <w:rPr>
                <w:b/>
                <w:color w:val="000000"/>
                <w:sz w:val="19"/>
                <w:szCs w:val="19"/>
                <w:lang w:val="en-US"/>
              </w:rPr>
              <w:t>Alternative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93CD66" w14:textId="7FACEAF1" w:rsidR="00DB08EF" w:rsidRPr="00821B7B" w:rsidRDefault="00DB08EF" w:rsidP="00821B7B">
            <w:pPr>
              <w:jc w:val="center"/>
              <w:rPr>
                <w:b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3B99DE" w14:textId="27BE2D2B" w:rsidR="00DB08EF" w:rsidRPr="001F6C12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B8AD55C" w14:textId="45D789C9" w:rsidR="00DB08EF" w:rsidRPr="001F6C12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27D9A0" w14:textId="78CDC293" w:rsidR="00DB08EF" w:rsidRPr="001F6C12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D4B999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17D42046" w14:textId="77777777" w:rsidTr="00DE5631">
        <w:trPr>
          <w:trHeight w:val="44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77793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32D2E" w14:textId="77777777" w:rsidR="00DB08EF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D933A5" w14:textId="77777777" w:rsidR="00DB08EF" w:rsidRPr="001F6C12" w:rsidRDefault="00DB08EF" w:rsidP="00DB08EF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larva dev time</w:t>
            </w:r>
          </w:p>
          <w:p w14:paraId="0A9F1623" w14:textId="77777777" w:rsidR="00DB08EF" w:rsidRPr="001F6C12" w:rsidRDefault="00DB08EF" w:rsidP="00DB08EF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density</w:t>
            </w:r>
          </w:p>
          <w:p w14:paraId="51B096AF" w14:textId="77777777" w:rsidR="00DB08EF" w:rsidRDefault="00DB08EF" w:rsidP="00DB08EF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sex</w:t>
            </w:r>
          </w:p>
          <w:p w14:paraId="70E8EB0A" w14:textId="7E9194EE" w:rsidR="00DB08EF" w:rsidRPr="001F6C12" w:rsidRDefault="00DB08EF" w:rsidP="00DB08EF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density*sex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AE8A73" w14:textId="77777777" w:rsidR="00DB08EF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</w:t>
            </w:r>
          </w:p>
          <w:p w14:paraId="0AA46D8C" w14:textId="77777777" w:rsidR="00DB08EF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</w:t>
            </w:r>
          </w:p>
          <w:p w14:paraId="074110FD" w14:textId="77777777" w:rsidR="00DB08EF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</w:t>
            </w:r>
          </w:p>
          <w:p w14:paraId="2BA97584" w14:textId="77777777" w:rsidR="00DB08EF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</w:t>
            </w:r>
          </w:p>
          <w:p w14:paraId="328DDAB7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E9A7F8" w14:textId="77777777" w:rsidR="00DB08EF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173.7</w:t>
            </w:r>
          </w:p>
          <w:p w14:paraId="07CB67B1" w14:textId="77777777" w:rsidR="00DB08EF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108.5</w:t>
            </w:r>
          </w:p>
          <w:p w14:paraId="6B2114AC" w14:textId="77777777" w:rsidR="00DB08EF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163</w:t>
            </w:r>
          </w:p>
          <w:p w14:paraId="070C7088" w14:textId="2D6C5E8D" w:rsidR="00DB08EF" w:rsidRPr="001F6C12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166.2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1740231" w14:textId="77777777" w:rsidR="00DB08EF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5.2</w:t>
            </w:r>
          </w:p>
          <w:p w14:paraId="6808E77B" w14:textId="77777777" w:rsidR="00DB08EF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3.3</w:t>
            </w:r>
          </w:p>
          <w:p w14:paraId="389620BC" w14:textId="77777777" w:rsidR="00DB08EF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9.7</w:t>
            </w:r>
          </w:p>
          <w:p w14:paraId="0345C0EA" w14:textId="32F2032C" w:rsidR="00DB08EF" w:rsidRPr="001F6C12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70877A" w14:textId="77777777" w:rsidR="00DB08EF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0.02</w:t>
            </w:r>
          </w:p>
          <w:p w14:paraId="47AD4F82" w14:textId="77777777" w:rsidR="00DB08EF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0.07</w:t>
            </w:r>
          </w:p>
          <w:p w14:paraId="70D1C351" w14:textId="77777777" w:rsidR="00DB08EF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0.002</w:t>
            </w:r>
          </w:p>
          <w:p w14:paraId="26068AA1" w14:textId="19255213" w:rsidR="00DB08EF" w:rsidRPr="001F6C12" w:rsidRDefault="00DB08EF" w:rsidP="00DB08EF">
            <w:pPr>
              <w:jc w:val="center"/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0.7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449174" w14:textId="77777777" w:rsidR="00DB08EF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  <w:p w14:paraId="12C27CB2" w14:textId="77777777" w:rsidR="00DB08EF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.</w:t>
            </w:r>
          </w:p>
          <w:p w14:paraId="6401101D" w14:textId="24D9B303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*</w:t>
            </w:r>
          </w:p>
        </w:tc>
      </w:tr>
      <w:tr w:rsidR="00DB08EF" w:rsidRPr="001F6C12" w14:paraId="03B91375" w14:textId="77777777" w:rsidTr="00DE5631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ED973" w14:textId="4A366BFD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2F7E7512" w14:textId="77777777" w:rsidTr="00DE5631">
        <w:trPr>
          <w:trHeight w:val="210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C1A96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448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4D757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170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5FF58" w14:textId="49626A11" w:rsidR="00DB08EF" w:rsidRPr="001F6C12" w:rsidRDefault="00B43BE9" w:rsidP="00DB08EF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1AB89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DB08EF" w:rsidRPr="001F6C12" w14:paraId="311D30A2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E0643" w14:textId="77777777" w:rsidR="00DB08EF" w:rsidRPr="001F6C12" w:rsidRDefault="00DB08EF" w:rsidP="00DB08EF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Pupal development time</w:t>
            </w:r>
          </w:p>
          <w:p w14:paraId="0C4AE761" w14:textId="77777777" w:rsidR="00DB08EF" w:rsidRDefault="00DB08EF" w:rsidP="00DB08EF">
            <w:pPr>
              <w:rPr>
                <w:sz w:val="19"/>
                <w:szCs w:val="19"/>
                <w:u w:val="single"/>
                <w:lang w:val="en-US"/>
              </w:rPr>
            </w:pPr>
          </w:p>
          <w:p w14:paraId="2F230033" w14:textId="520B3CFC" w:rsidR="00DB08EF" w:rsidRPr="001F6C12" w:rsidRDefault="00DB08EF" w:rsidP="00DB08EF">
            <w:pPr>
              <w:rPr>
                <w:sz w:val="19"/>
                <w:szCs w:val="19"/>
                <w:u w:val="single"/>
                <w:lang w:val="en-US"/>
              </w:rPr>
            </w:pPr>
            <w:r w:rsidRPr="00BE4930">
              <w:rPr>
                <w:sz w:val="19"/>
                <w:szCs w:val="19"/>
                <w:lang w:val="en-US"/>
              </w:rPr>
              <w:t>Cohen’s d</w:t>
            </w:r>
            <w:r>
              <w:rPr>
                <w:sz w:val="19"/>
                <w:szCs w:val="19"/>
                <w:lang w:val="en-US"/>
              </w:rPr>
              <w:t xml:space="preserve"> = 0.29 (small)</w:t>
            </w:r>
          </w:p>
        </w:tc>
        <w:tc>
          <w:tcPr>
            <w:tcW w:w="4487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6CCB5F6B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contextualSpacing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lastRenderedPageBreak/>
              <w:t>density</w:t>
            </w:r>
          </w:p>
          <w:p w14:paraId="5118833B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contextualSpacing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sex</w:t>
            </w:r>
          </w:p>
          <w:p w14:paraId="346F55E9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contextualSpacing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lastRenderedPageBreak/>
              <w:t>pupal weight</w:t>
            </w:r>
          </w:p>
          <w:p w14:paraId="2E3F9F91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contextualSpacing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sex + density*sex</w:t>
            </w:r>
          </w:p>
          <w:p w14:paraId="59D941EF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ment</w:t>
            </w:r>
          </w:p>
          <w:p w14:paraId="7EC359DE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sex + pupal weight</w:t>
            </w:r>
          </w:p>
          <w:p w14:paraId="275B9701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density*pupal treat</w:t>
            </w:r>
          </w:p>
          <w:p w14:paraId="7FBCD6DA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 + sex + pupal treat*sex</w:t>
            </w:r>
          </w:p>
          <w:p w14:paraId="0A8B7311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sex + pupal weight +</w:t>
            </w:r>
          </w:p>
          <w:p w14:paraId="22CA0F0C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*sex + density*pupal treat + pupal treat*sex</w:t>
            </w:r>
          </w:p>
        </w:tc>
        <w:tc>
          <w:tcPr>
            <w:tcW w:w="170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FF7DB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lastRenderedPageBreak/>
              <w:t xml:space="preserve">342.4 </w:t>
            </w:r>
          </w:p>
          <w:p w14:paraId="45C464C0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45.2 </w:t>
            </w:r>
          </w:p>
          <w:p w14:paraId="1A59EB93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lastRenderedPageBreak/>
              <w:t xml:space="preserve">338.5 </w:t>
            </w:r>
          </w:p>
          <w:p w14:paraId="06AF275E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44.9 </w:t>
            </w:r>
          </w:p>
          <w:p w14:paraId="08860723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46.4 </w:t>
            </w:r>
          </w:p>
          <w:p w14:paraId="18CC6FDB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43.4 </w:t>
            </w:r>
          </w:p>
          <w:p w14:paraId="75EBE97D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47.2 </w:t>
            </w:r>
          </w:p>
          <w:p w14:paraId="766964CE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345</w:t>
            </w:r>
          </w:p>
          <w:p w14:paraId="444D318A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60725AF7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45.4 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189BC9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37CE640A" w14:textId="77777777" w:rsidTr="00DE5631">
        <w:trPr>
          <w:trHeight w:val="221"/>
          <w:jc w:val="center"/>
        </w:trPr>
        <w:tc>
          <w:tcPr>
            <w:tcW w:w="7930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14:paraId="47DF7CAF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BF2A80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1B37D1CC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0B0EC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DF006AE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3D1CD9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88904B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5145075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5F6FB9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4DD02B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25E8C6E0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84039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49EA0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64AC0" w14:textId="77777777" w:rsidR="00DB08EF" w:rsidRPr="001F6C12" w:rsidRDefault="00DB08EF" w:rsidP="00DB08EF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pupal weight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E6D82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BF230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73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6ECBC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4C536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 xml:space="preserve">0.007 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DE41A" w14:textId="77777777" w:rsidR="00DB08EF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**</w:t>
            </w:r>
          </w:p>
          <w:p w14:paraId="3484683E" w14:textId="77777777" w:rsidR="00DB08EF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032E6517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332A3144" w14:textId="77777777" w:rsidTr="00DE5631">
        <w:trPr>
          <w:trHeight w:val="148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23699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478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57768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14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292F1" w14:textId="5F8BFD85" w:rsidR="00DB08EF" w:rsidRPr="001F6C12" w:rsidRDefault="00B43BE9" w:rsidP="00DB08EF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C104D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DB08EF" w:rsidRPr="001F6C12" w14:paraId="52088E49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0C8A1" w14:textId="77777777" w:rsidR="00DB08EF" w:rsidRPr="001F6C12" w:rsidRDefault="00DB08EF" w:rsidP="00DB08EF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Pupal encapsulation</w:t>
            </w:r>
          </w:p>
          <w:p w14:paraId="76E1F10E" w14:textId="77777777" w:rsidR="00DB08EF" w:rsidRDefault="00DB08EF" w:rsidP="00DB08EF">
            <w:pPr>
              <w:rPr>
                <w:sz w:val="19"/>
                <w:szCs w:val="19"/>
                <w:u w:val="single"/>
                <w:lang w:val="en-US"/>
              </w:rPr>
            </w:pPr>
          </w:p>
          <w:p w14:paraId="3D0DBAE7" w14:textId="7CF8A975" w:rsidR="00DB08EF" w:rsidRPr="001F6C12" w:rsidRDefault="00DB08EF" w:rsidP="00DB08EF">
            <w:pPr>
              <w:rPr>
                <w:sz w:val="19"/>
                <w:szCs w:val="19"/>
                <w:u w:val="single"/>
                <w:lang w:val="en-US"/>
              </w:rPr>
            </w:pPr>
            <w:r w:rsidRPr="00BE4930">
              <w:rPr>
                <w:sz w:val="19"/>
                <w:szCs w:val="19"/>
                <w:lang w:val="en-US"/>
              </w:rPr>
              <w:t>Cohen’s d</w:t>
            </w:r>
            <w:r>
              <w:rPr>
                <w:sz w:val="19"/>
                <w:szCs w:val="19"/>
                <w:lang w:val="en-US"/>
              </w:rPr>
              <w:t xml:space="preserve"> = 0.05 (negligible)</w:t>
            </w:r>
          </w:p>
        </w:tc>
        <w:tc>
          <w:tcPr>
            <w:tcW w:w="4780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52C817D8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sex</w:t>
            </w:r>
          </w:p>
          <w:p w14:paraId="614790D5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</w:t>
            </w:r>
          </w:p>
          <w:p w14:paraId="118C33A4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weight</w:t>
            </w:r>
          </w:p>
          <w:p w14:paraId="4AA5E282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larva dev time</w:t>
            </w:r>
          </w:p>
          <w:p w14:paraId="58EF7D73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sex</w:t>
            </w:r>
          </w:p>
          <w:p w14:paraId="76AC9804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sex + density*sex</w:t>
            </w:r>
          </w:p>
          <w:p w14:paraId="5650B93A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weight + larva dev time + density + sex</w:t>
            </w:r>
          </w:p>
          <w:p w14:paraId="71DED5EF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weight + larva dev time + density + sex + density*sex</w:t>
            </w:r>
          </w:p>
        </w:tc>
        <w:tc>
          <w:tcPr>
            <w:tcW w:w="140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394C" w14:textId="77777777" w:rsidR="00DB08EF" w:rsidRPr="001F6C12" w:rsidRDefault="00DB08EF" w:rsidP="00DB08EF">
            <w:pP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655.4</w:t>
            </w:r>
          </w:p>
          <w:p w14:paraId="121CDBAC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656.3</w:t>
            </w:r>
          </w:p>
          <w:p w14:paraId="78241EC3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>656.2</w:t>
            </w:r>
          </w:p>
          <w:p w14:paraId="1CBD1168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 xml:space="preserve">645.0 </w:t>
            </w:r>
          </w:p>
          <w:p w14:paraId="1C519248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 xml:space="preserve">657.3 </w:t>
            </w:r>
          </w:p>
          <w:p w14:paraId="0065A349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 xml:space="preserve">658.5 </w:t>
            </w:r>
          </w:p>
          <w:p w14:paraId="5635D3CD" w14:textId="77777777" w:rsidR="00DB08EF" w:rsidRPr="001F6C12" w:rsidRDefault="00DB08EF" w:rsidP="00DB08EF">
            <w:pPr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 xml:space="preserve">649.6 </w:t>
            </w:r>
          </w:p>
          <w:p w14:paraId="6A0B46B9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 xml:space="preserve">649.4 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A51AF9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254006FE" w14:textId="77777777" w:rsidTr="00DE5631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2D475977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2D2585DD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9132B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8412ABF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1197DC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FBAECA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A6D2305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E55408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568E3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2B53FEE9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D2802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49B76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0CC353" w14:textId="77777777" w:rsidR="00DB08EF" w:rsidRPr="001F6C12" w:rsidRDefault="00DB08EF" w:rsidP="00DB08EF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larva dev time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AE2F9B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6508BA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75.7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C0CA2FC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56819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0.001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077D05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**</w:t>
            </w:r>
          </w:p>
        </w:tc>
      </w:tr>
      <w:tr w:rsidR="00DB08EF" w:rsidRPr="001F6C12" w14:paraId="1A57FC40" w14:textId="77777777" w:rsidTr="00DE5631">
        <w:trPr>
          <w:trHeight w:val="191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FEBB0" w14:textId="77777777" w:rsidR="00DB08EF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5066FF2B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6796771B" w14:textId="77777777" w:rsidTr="00DE5631">
        <w:trPr>
          <w:trHeight w:val="148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4DEBE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476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20167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14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CB936" w14:textId="1889AE03" w:rsidR="00DB08EF" w:rsidRPr="001F6C12" w:rsidRDefault="00B43BE9" w:rsidP="00DB08EF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A42ED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DB08EF" w:rsidRPr="001F6C12" w14:paraId="365809F4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42E10" w14:textId="77777777" w:rsidR="00DB08EF" w:rsidRPr="001F6C12" w:rsidRDefault="00DB08EF" w:rsidP="00DB08EF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Adult survival</w:t>
            </w:r>
          </w:p>
          <w:p w14:paraId="20FF4941" w14:textId="77777777" w:rsidR="00DB08EF" w:rsidRDefault="00DB08EF" w:rsidP="00DB08EF">
            <w:pPr>
              <w:rPr>
                <w:sz w:val="19"/>
                <w:szCs w:val="19"/>
                <w:u w:val="single"/>
                <w:lang w:val="en-US"/>
              </w:rPr>
            </w:pPr>
          </w:p>
          <w:p w14:paraId="2847DAD4" w14:textId="142F7DC5" w:rsidR="00DB08EF" w:rsidRPr="001F6C12" w:rsidRDefault="00DB08EF" w:rsidP="00DB08EF">
            <w:pPr>
              <w:rPr>
                <w:sz w:val="19"/>
                <w:szCs w:val="19"/>
                <w:u w:val="single"/>
                <w:lang w:val="en-US"/>
              </w:rPr>
            </w:pPr>
            <w:r w:rsidRPr="00BE4930">
              <w:rPr>
                <w:sz w:val="19"/>
                <w:szCs w:val="19"/>
                <w:lang w:val="en-US"/>
              </w:rPr>
              <w:t>Cohen’s d</w:t>
            </w:r>
            <w:r>
              <w:rPr>
                <w:sz w:val="19"/>
                <w:szCs w:val="19"/>
                <w:lang w:val="en-US"/>
              </w:rPr>
              <w:t xml:space="preserve"> = -0.005 (negligible)</w:t>
            </w:r>
          </w:p>
        </w:tc>
        <w:tc>
          <w:tcPr>
            <w:tcW w:w="4765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67A2C7A3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</w:t>
            </w:r>
          </w:p>
          <w:p w14:paraId="6AD1A323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pupal weight</w:t>
            </w:r>
          </w:p>
          <w:p w14:paraId="076C5746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pupal treat</w:t>
            </w:r>
          </w:p>
          <w:p w14:paraId="625CDF16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 + pupal treat + pupal weight</w:t>
            </w:r>
          </w:p>
          <w:p w14:paraId="1FE733D9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 + pupal treat + density*pupal treat</w:t>
            </w:r>
          </w:p>
          <w:p w14:paraId="03BCD20B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density + pupal treat + pupal weight + density*pupal treat</w:t>
            </w:r>
          </w:p>
        </w:tc>
        <w:tc>
          <w:tcPr>
            <w:tcW w:w="142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AB09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 xml:space="preserve">476.4 </w:t>
            </w:r>
          </w:p>
          <w:p w14:paraId="15F87D92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 xml:space="preserve">475.7 </w:t>
            </w:r>
          </w:p>
          <w:p w14:paraId="78F602E8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val="en-US" w:eastAsia="fi-FI"/>
              </w:rPr>
              <w:t xml:space="preserve">313 </w:t>
            </w:r>
          </w:p>
          <w:p w14:paraId="10DA7951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 xml:space="preserve">315.7 </w:t>
            </w:r>
          </w:p>
          <w:p w14:paraId="286CD5CB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 xml:space="preserve">315.2 </w:t>
            </w:r>
          </w:p>
          <w:p w14:paraId="72529D84" w14:textId="77777777" w:rsidR="00DB08EF" w:rsidRPr="001F6C12" w:rsidRDefault="00DB08EF" w:rsidP="00DB08EF">
            <w:pPr>
              <w:rPr>
                <w:sz w:val="19"/>
                <w:szCs w:val="19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>316.3</w:t>
            </w:r>
            <w:r w:rsidRPr="001F6C12">
              <w:rPr>
                <w:rFonts w:ascii="Lucida Console" w:eastAsia="Times New Roman" w:hAnsi="Lucida Console" w:cs="Courier New"/>
                <w:color w:val="000000"/>
                <w:sz w:val="19"/>
                <w:szCs w:val="19"/>
                <w:lang w:eastAsia="fi-FI"/>
              </w:rPr>
              <w:t xml:space="preserve"> 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71C9CF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30D54767" w14:textId="77777777" w:rsidTr="00DE5631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6A82A3DD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1857ACBF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10666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AFF3192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1DA8EC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E646EB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Chi df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C3B6F66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color w:val="000000"/>
                <w:sz w:val="19"/>
                <w:szCs w:val="19"/>
              </w:rPr>
              <w:t>Chisq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2D8794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</w:t>
            </w:r>
            <w:r>
              <w:rPr>
                <w:b/>
                <w:color w:val="000000"/>
                <w:sz w:val="19"/>
                <w:szCs w:val="19"/>
                <w:lang w:val="en-US"/>
              </w:rPr>
              <w:t>Chisq</w:t>
            </w: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B7056B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2420BC34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ACAD0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38CF1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92CB4C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pupal treat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8E02F8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4AE32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D6BA6A7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67.3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5437D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&lt;0.0001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5ADEC3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**</w:t>
            </w:r>
          </w:p>
        </w:tc>
      </w:tr>
      <w:tr w:rsidR="00DB08EF" w:rsidRPr="001F6C12" w14:paraId="4A9D745A" w14:textId="77777777" w:rsidTr="00DE5631">
        <w:trPr>
          <w:trHeight w:val="191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6E0D6CF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667DC510" w14:textId="77777777" w:rsidTr="00DE5631">
        <w:trPr>
          <w:trHeight w:val="191"/>
          <w:jc w:val="center"/>
        </w:trPr>
        <w:tc>
          <w:tcPr>
            <w:tcW w:w="168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5858088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1974" w:type="dxa"/>
            <w:gridSpan w:val="5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DA0A119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4274" w:type="dxa"/>
            <w:gridSpan w:val="17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650FEB1" w14:textId="74E562A2" w:rsidR="00DB08EF" w:rsidRPr="001F6C12" w:rsidRDefault="00B43BE9" w:rsidP="00DB08EF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C47B87E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4D23C6AC" w14:textId="77777777" w:rsidTr="00DE5631">
        <w:trPr>
          <w:trHeight w:val="19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1FDEA6E" w14:textId="77777777" w:rsidR="00DB08EF" w:rsidRPr="001F6C12" w:rsidRDefault="00DB08EF" w:rsidP="00DB08EF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 xml:space="preserve">Adult survival </w:t>
            </w:r>
          </w:p>
          <w:p w14:paraId="05173BDB" w14:textId="77777777" w:rsidR="00DB08EF" w:rsidRPr="001F6C12" w:rsidRDefault="00DB08EF" w:rsidP="00DB08EF">
            <w:pPr>
              <w:rPr>
                <w:smallCaps/>
                <w:sz w:val="19"/>
                <w:szCs w:val="19"/>
                <w:lang w:val="en-US"/>
              </w:rPr>
            </w:pPr>
            <w:r w:rsidRPr="001F6C12">
              <w:rPr>
                <w:smallCaps/>
                <w:sz w:val="19"/>
                <w:szCs w:val="19"/>
                <w:lang w:val="en-US"/>
              </w:rPr>
              <w:t xml:space="preserve">(groups </w:t>
            </w:r>
            <w:r w:rsidRPr="001F6C12">
              <w:rPr>
                <w:i/>
                <w:smallCaps/>
                <w:sz w:val="19"/>
                <w:szCs w:val="19"/>
                <w:lang w:val="en-US"/>
              </w:rPr>
              <w:t>E</w:t>
            </w:r>
            <w:r w:rsidRPr="001F6C12">
              <w:rPr>
                <w:smallCaps/>
                <w:sz w:val="19"/>
                <w:szCs w:val="19"/>
                <w:lang w:val="en-US"/>
              </w:rPr>
              <w:t xml:space="preserve">, </w:t>
            </w:r>
            <w:r w:rsidRPr="001F6C12">
              <w:rPr>
                <w:i/>
                <w:smallCaps/>
                <w:sz w:val="19"/>
                <w:szCs w:val="19"/>
                <w:lang w:val="en-US"/>
              </w:rPr>
              <w:t xml:space="preserve">EP </w:t>
            </w:r>
            <w:r w:rsidRPr="001F6C12">
              <w:rPr>
                <w:smallCaps/>
                <w:sz w:val="19"/>
                <w:szCs w:val="19"/>
                <w:lang w:val="en-US"/>
              </w:rPr>
              <w:t>only)</w:t>
            </w:r>
          </w:p>
        </w:tc>
        <w:tc>
          <w:tcPr>
            <w:tcW w:w="19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5FF562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pupal encapsulation</w:t>
            </w:r>
          </w:p>
        </w:tc>
        <w:tc>
          <w:tcPr>
            <w:tcW w:w="4274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6755A39B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233.3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725B41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12F2FD3E" w14:textId="77777777" w:rsidTr="00DE5631">
        <w:trPr>
          <w:trHeight w:val="19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0898A33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6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787BEEF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10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B4D321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147FF0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Chi df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7D0A0F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color w:val="000000"/>
                <w:sz w:val="19"/>
                <w:szCs w:val="19"/>
              </w:rPr>
              <w:t>Chisq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F79C44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</w:t>
            </w:r>
            <w:r>
              <w:rPr>
                <w:b/>
                <w:color w:val="000000"/>
                <w:sz w:val="19"/>
                <w:szCs w:val="19"/>
                <w:lang w:val="en-US"/>
              </w:rPr>
              <w:t>Chisq</w:t>
            </w: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32CD19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48E42B96" w14:textId="77777777" w:rsidTr="00DE5631">
        <w:trPr>
          <w:trHeight w:val="19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EEA001A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12B159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22A7D3F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pupal encapsulation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13B288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B4BA4F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8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15C5DAA" w14:textId="77777777" w:rsidR="00DB08EF" w:rsidRPr="008C0875" w:rsidRDefault="00DB08EF" w:rsidP="00DB08EF">
            <w:pPr>
              <w:jc w:val="center"/>
              <w:rPr>
                <w:rFonts w:cstheme="minorHAnsi"/>
                <w:color w:val="000000"/>
                <w:sz w:val="19"/>
                <w:szCs w:val="19"/>
                <w:lang w:val="en-US"/>
              </w:rPr>
            </w:pPr>
            <w:r w:rsidRPr="002E7838"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3.5864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820B10" w14:textId="77777777" w:rsidR="00DB08EF" w:rsidRPr="008C0875" w:rsidRDefault="00DB08EF" w:rsidP="00DB08EF">
            <w:pPr>
              <w:jc w:val="center"/>
              <w:rPr>
                <w:rFonts w:cstheme="minorHAnsi"/>
                <w:color w:val="000000"/>
                <w:sz w:val="19"/>
                <w:szCs w:val="19"/>
                <w:lang w:val="en-US"/>
              </w:rPr>
            </w:pPr>
            <w:r w:rsidRPr="002E7838"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0.05826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EF4983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.</w:t>
            </w:r>
          </w:p>
        </w:tc>
      </w:tr>
      <w:tr w:rsidR="00DB08EF" w:rsidRPr="001F6C12" w14:paraId="7BAD3A21" w14:textId="77777777" w:rsidTr="00DE5631">
        <w:trPr>
          <w:trHeight w:val="191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19E9F" w14:textId="77777777" w:rsidR="00DB08EF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74690337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74ADFB3B" w14:textId="77777777" w:rsidTr="00DE5631">
        <w:trPr>
          <w:trHeight w:val="148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C0C95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5205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B8F10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211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C37F9" w14:textId="1F05CDE0" w:rsidR="00DB08EF" w:rsidRPr="001F6C12" w:rsidRDefault="00B43BE9" w:rsidP="00DB08EF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C1929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DB08EF" w:rsidRPr="001F6C12" w14:paraId="255CCF77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BEF42" w14:textId="77777777" w:rsidR="00DB08EF" w:rsidRPr="001F6C12" w:rsidRDefault="00DB08EF" w:rsidP="00DB08EF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Adult encapsulation</w:t>
            </w:r>
          </w:p>
          <w:p w14:paraId="22FE97BD" w14:textId="77777777" w:rsidR="00DB08EF" w:rsidRDefault="00DB08EF" w:rsidP="00DB08EF">
            <w:pPr>
              <w:rPr>
                <w:sz w:val="19"/>
                <w:szCs w:val="19"/>
                <w:u w:val="single"/>
                <w:lang w:val="en-US"/>
              </w:rPr>
            </w:pPr>
          </w:p>
          <w:p w14:paraId="00669551" w14:textId="53B21147" w:rsidR="00DB08EF" w:rsidRPr="001F6C12" w:rsidRDefault="00DB08EF" w:rsidP="00821B7B">
            <w:pPr>
              <w:rPr>
                <w:sz w:val="19"/>
                <w:szCs w:val="19"/>
                <w:u w:val="single"/>
                <w:lang w:val="en-US"/>
              </w:rPr>
            </w:pPr>
            <w:r w:rsidRPr="00BE4930">
              <w:rPr>
                <w:sz w:val="19"/>
                <w:szCs w:val="19"/>
                <w:lang w:val="en-US"/>
              </w:rPr>
              <w:t>Cohen’s d</w:t>
            </w:r>
            <w:r>
              <w:rPr>
                <w:sz w:val="19"/>
                <w:szCs w:val="19"/>
                <w:lang w:val="en-US"/>
              </w:rPr>
              <w:t xml:space="preserve"> = </w:t>
            </w:r>
            <w:r w:rsidR="007334A8">
              <w:rPr>
                <w:sz w:val="19"/>
                <w:szCs w:val="19"/>
                <w:lang w:val="en-US"/>
              </w:rPr>
              <w:t>0</w:t>
            </w:r>
            <w:r>
              <w:rPr>
                <w:sz w:val="19"/>
                <w:szCs w:val="19"/>
                <w:lang w:val="en-US"/>
              </w:rPr>
              <w:t>.13 (negligible)</w:t>
            </w:r>
          </w:p>
        </w:tc>
        <w:tc>
          <w:tcPr>
            <w:tcW w:w="5205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7A7AEBD6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jc w:val="both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sex</w:t>
            </w:r>
          </w:p>
          <w:p w14:paraId="58B65F69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jc w:val="both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</w:t>
            </w:r>
          </w:p>
          <w:p w14:paraId="6777324F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jc w:val="both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sex+ density + density*sex</w:t>
            </w:r>
          </w:p>
          <w:p w14:paraId="62D1E181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jc w:val="both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ment</w:t>
            </w:r>
          </w:p>
          <w:p w14:paraId="28C505C7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jc w:val="both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 + density + pupal treat*density</w:t>
            </w:r>
          </w:p>
          <w:p w14:paraId="297B7D0F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jc w:val="both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 + sex + pupal treat*sex</w:t>
            </w:r>
          </w:p>
          <w:p w14:paraId="01797328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jc w:val="both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 + density + sex</w:t>
            </w:r>
          </w:p>
          <w:p w14:paraId="2B437CAE" w14:textId="77777777" w:rsidR="00DB08EF" w:rsidRPr="001F6C12" w:rsidRDefault="00DB08EF" w:rsidP="00DB08EF">
            <w:pPr>
              <w:pStyle w:val="HTMLPreformatted"/>
              <w:shd w:val="clear" w:color="auto" w:fill="FFFFFF"/>
              <w:wordWrap w:val="0"/>
              <w:jc w:val="both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 + density + sex + pupal treat*density + pupal treat*sex + density*sex</w:t>
            </w:r>
          </w:p>
        </w:tc>
        <w:tc>
          <w:tcPr>
            <w:tcW w:w="211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2ED10" w14:textId="77777777" w:rsidR="00DB08EF" w:rsidRPr="001F6C12" w:rsidRDefault="00DB08EF" w:rsidP="00DB08EF">
            <w:pPr>
              <w:jc w:val="both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412.4</w:t>
            </w:r>
          </w:p>
          <w:p w14:paraId="0C1D5997" w14:textId="77777777" w:rsidR="00DB08EF" w:rsidRPr="001F6C12" w:rsidRDefault="00DB08EF" w:rsidP="00DB08EF">
            <w:pPr>
              <w:jc w:val="both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413.5</w:t>
            </w:r>
          </w:p>
          <w:p w14:paraId="5D02BEAF" w14:textId="77777777" w:rsidR="00DB08EF" w:rsidRPr="001F6C12" w:rsidRDefault="00DB08EF" w:rsidP="00DB08EF">
            <w:pPr>
              <w:jc w:val="both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415.2</w:t>
            </w:r>
          </w:p>
          <w:p w14:paraId="4D5A2EB1" w14:textId="77777777" w:rsidR="00DB08EF" w:rsidRPr="00821B7B" w:rsidRDefault="00DB08EF" w:rsidP="00DB08EF">
            <w:pPr>
              <w:jc w:val="both"/>
              <w:rPr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1408.5</w:t>
            </w:r>
          </w:p>
          <w:p w14:paraId="17BE2474" w14:textId="77777777" w:rsidR="00DB08EF" w:rsidRPr="00821B7B" w:rsidRDefault="00DB08EF" w:rsidP="00DB08EF">
            <w:pPr>
              <w:jc w:val="both"/>
              <w:rPr>
                <w:sz w:val="19"/>
                <w:szCs w:val="19"/>
                <w:lang w:val="en-US"/>
              </w:rPr>
            </w:pPr>
            <w:r w:rsidRPr="00821B7B">
              <w:rPr>
                <w:sz w:val="19"/>
                <w:szCs w:val="19"/>
                <w:lang w:val="en-US"/>
              </w:rPr>
              <w:t>1414.2</w:t>
            </w:r>
          </w:p>
          <w:p w14:paraId="74893C0C" w14:textId="77777777" w:rsidR="00DB08EF" w:rsidRPr="00DE5631" w:rsidRDefault="00DB08EF" w:rsidP="00DB08EF">
            <w:pPr>
              <w:jc w:val="both"/>
              <w:rPr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1410.3</w:t>
            </w:r>
          </w:p>
          <w:p w14:paraId="4FD18441" w14:textId="77777777" w:rsidR="00DB08EF" w:rsidRDefault="00DB08EF" w:rsidP="00DB08EF">
            <w:pPr>
              <w:jc w:val="both"/>
              <w:rPr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1410.3</w:t>
            </w:r>
          </w:p>
          <w:p w14:paraId="0397F4B6" w14:textId="77777777" w:rsidR="00DE5631" w:rsidRPr="00821B7B" w:rsidRDefault="00DE5631" w:rsidP="00DB08EF">
            <w:pPr>
              <w:jc w:val="both"/>
              <w:rPr>
                <w:sz w:val="19"/>
                <w:szCs w:val="19"/>
                <w:lang w:val="en-US"/>
              </w:rPr>
            </w:pPr>
          </w:p>
          <w:p w14:paraId="33CBA108" w14:textId="77777777" w:rsidR="00DB08EF" w:rsidRPr="001F6C12" w:rsidRDefault="00DB08EF" w:rsidP="00DB08EF">
            <w:pPr>
              <w:jc w:val="both"/>
              <w:rPr>
                <w:sz w:val="19"/>
                <w:szCs w:val="19"/>
                <w:lang w:val="en-US"/>
              </w:rPr>
            </w:pPr>
            <w:r w:rsidRPr="00821B7B">
              <w:rPr>
                <w:sz w:val="19"/>
                <w:szCs w:val="19"/>
                <w:lang w:val="en-US"/>
              </w:rPr>
              <w:t>1418</w:t>
            </w:r>
            <w:r w:rsidRPr="001F6C12">
              <w:rPr>
                <w:sz w:val="19"/>
                <w:szCs w:val="19"/>
                <w:lang w:val="en-US"/>
              </w:rPr>
              <w:t>.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14:paraId="25ED8D92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4C0F1EAC" w14:textId="77777777" w:rsidTr="00DE5631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748FCF42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06DED61E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88486" w14:textId="77777777" w:rsidR="00DB08EF" w:rsidRPr="001F6C12" w:rsidRDefault="00DB08EF" w:rsidP="00DB08EF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6A0F2ED" w14:textId="77777777" w:rsidR="00DB08EF" w:rsidRPr="001F6C12" w:rsidRDefault="00DB08EF" w:rsidP="00DB08EF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45DD2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9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DFEE2C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6C0E041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680862" w14:textId="77777777" w:rsidR="00DB08EF" w:rsidRPr="001F6C12" w:rsidRDefault="00DB08EF" w:rsidP="00DB08EF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1691AA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DB08EF" w:rsidRPr="001F6C12" w14:paraId="1329E608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8E895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F7200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0851FF" w14:textId="77777777" w:rsidR="00DB08EF" w:rsidRDefault="00DB08EF" w:rsidP="00DB08EF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pupal treat</w:t>
            </w:r>
          </w:p>
          <w:p w14:paraId="0D1523A0" w14:textId="77777777" w:rsidR="007334A8" w:rsidRPr="001F6C12" w:rsidRDefault="007334A8" w:rsidP="00DB08EF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45862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3</w:t>
            </w:r>
          </w:p>
        </w:tc>
        <w:tc>
          <w:tcPr>
            <w:tcW w:w="9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BFAEB2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29.7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9DCFB0" w14:textId="77777777" w:rsidR="00DB08EF" w:rsidRPr="001F6C12" w:rsidRDefault="00DB08EF" w:rsidP="00DB08EF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35516D" w14:textId="77777777" w:rsidR="00DB08EF" w:rsidRPr="001F6C12" w:rsidRDefault="00DB08EF" w:rsidP="00DB08EF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0.02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81AF2C" w14:textId="77777777" w:rsidR="00DB08EF" w:rsidRPr="001F6C12" w:rsidRDefault="00DB08EF" w:rsidP="00DB08EF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*</w:t>
            </w:r>
          </w:p>
        </w:tc>
      </w:tr>
      <w:tr w:rsidR="007334A8" w:rsidRPr="001F6C12" w14:paraId="405F7B15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587DE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AE0AE17" w14:textId="3934D1C0" w:rsidR="007334A8" w:rsidRPr="00DE5631" w:rsidRDefault="007334A8" w:rsidP="00DE5631">
            <w:pPr>
              <w:rPr>
                <w:b/>
                <w:color w:val="000000"/>
                <w:sz w:val="19"/>
                <w:szCs w:val="19"/>
                <w:lang w:val="en-US"/>
              </w:rPr>
            </w:pPr>
            <w:r w:rsidRPr="00DE5631">
              <w:rPr>
                <w:b/>
                <w:color w:val="000000"/>
                <w:sz w:val="19"/>
                <w:szCs w:val="19"/>
                <w:lang w:val="en-US"/>
              </w:rPr>
              <w:t>Alternative models: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37BC0" w14:textId="047A5742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9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2F54F5" w14:textId="64723E4A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DDB1D88" w14:textId="0DCC8962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08E523" w14:textId="7ABF28AC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4B5DF0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7334A8" w:rsidRPr="007334A8" w14:paraId="1BBA8AFE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40062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F980E" w14:textId="77777777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5F852C" w14:textId="77777777" w:rsidR="007334A8" w:rsidRDefault="007334A8" w:rsidP="007334A8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upal treat</w:t>
            </w:r>
          </w:p>
          <w:p w14:paraId="68137741" w14:textId="77777777" w:rsidR="007334A8" w:rsidRDefault="007334A8" w:rsidP="007334A8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ex</w:t>
            </w:r>
          </w:p>
          <w:p w14:paraId="0F3D227D" w14:textId="77777777" w:rsidR="007334A8" w:rsidRDefault="007334A8" w:rsidP="007334A8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upal treat*sex</w:t>
            </w:r>
          </w:p>
          <w:p w14:paraId="3760C870" w14:textId="77777777" w:rsidR="00604AF8" w:rsidRDefault="00604AF8" w:rsidP="007334A8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</w:p>
          <w:p w14:paraId="16F4C312" w14:textId="77777777" w:rsidR="00604AF8" w:rsidRDefault="00604AF8" w:rsidP="007334A8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</w:p>
          <w:p w14:paraId="16F63EEA" w14:textId="77777777" w:rsidR="00604AF8" w:rsidRDefault="00604AF8" w:rsidP="007334A8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upal treat</w:t>
            </w:r>
          </w:p>
          <w:p w14:paraId="2B519ED2" w14:textId="77777777" w:rsidR="00604AF8" w:rsidRDefault="00604AF8" w:rsidP="007334A8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density</w:t>
            </w:r>
          </w:p>
          <w:p w14:paraId="05C90CA8" w14:textId="3066D176" w:rsidR="00604AF8" w:rsidRPr="001F6C12" w:rsidRDefault="00604AF8" w:rsidP="007334A8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ex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857E8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</w:t>
            </w:r>
          </w:p>
          <w:p w14:paraId="261CE55B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737E696A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</w:t>
            </w:r>
          </w:p>
          <w:p w14:paraId="539F07A2" w14:textId="77777777" w:rsidR="00604AF8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</w:p>
          <w:p w14:paraId="43006669" w14:textId="77777777" w:rsidR="00604AF8" w:rsidRDefault="00604AF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E5631">
              <w:rPr>
                <w:b/>
                <w:sz w:val="19"/>
                <w:szCs w:val="19"/>
                <w:lang w:val="en-US"/>
              </w:rPr>
              <w:t>Df</w:t>
            </w:r>
          </w:p>
          <w:p w14:paraId="0165AAF5" w14:textId="77777777" w:rsidR="00604AF8" w:rsidRPr="00DE5631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3</w:t>
            </w:r>
          </w:p>
          <w:p w14:paraId="4D4BD191" w14:textId="77777777" w:rsidR="00604AF8" w:rsidRPr="00DE5631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1</w:t>
            </w:r>
          </w:p>
          <w:p w14:paraId="0CF74C05" w14:textId="30F10CF0" w:rsidR="00604AF8" w:rsidRPr="00DE5631" w:rsidRDefault="00604AF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9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59E22D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26.7</w:t>
            </w:r>
          </w:p>
          <w:p w14:paraId="7E1B6790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39.9</w:t>
            </w:r>
          </w:p>
          <w:p w14:paraId="16BE8802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41.4</w:t>
            </w:r>
          </w:p>
          <w:p w14:paraId="267480EE" w14:textId="77777777" w:rsidR="00604AF8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</w:p>
          <w:p w14:paraId="2A8A11C1" w14:textId="77777777" w:rsidR="00604AF8" w:rsidRDefault="00604AF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E5631">
              <w:rPr>
                <w:b/>
                <w:sz w:val="19"/>
                <w:szCs w:val="19"/>
                <w:lang w:val="en-US"/>
              </w:rPr>
              <w:t>Df den</w:t>
            </w:r>
          </w:p>
          <w:p w14:paraId="0DD7E64B" w14:textId="77777777" w:rsidR="00604AF8" w:rsidRPr="00DE5631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127.5</w:t>
            </w:r>
          </w:p>
          <w:p w14:paraId="5E508AEE" w14:textId="77777777" w:rsidR="00604AF8" w:rsidRPr="00DE5631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44.3</w:t>
            </w:r>
          </w:p>
          <w:p w14:paraId="062C1E22" w14:textId="28B3A68B" w:rsidR="00604AF8" w:rsidRPr="00DE5631" w:rsidRDefault="00604AF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153.5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E8AB244" w14:textId="77777777" w:rsidR="007334A8" w:rsidRDefault="00604AF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.8</w:t>
            </w:r>
          </w:p>
          <w:p w14:paraId="50C136D3" w14:textId="77777777" w:rsidR="00604AF8" w:rsidRDefault="00604AF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.1</w:t>
            </w:r>
          </w:p>
          <w:p w14:paraId="61B9419E" w14:textId="77777777" w:rsidR="00604AF8" w:rsidRDefault="00604AF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.4</w:t>
            </w:r>
          </w:p>
          <w:p w14:paraId="1B174788" w14:textId="77777777" w:rsidR="00604AF8" w:rsidRDefault="00604AF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  <w:p w14:paraId="0F08E5B6" w14:textId="77777777" w:rsidR="00604AF8" w:rsidRDefault="00604AF8" w:rsidP="007334A8">
            <w:pPr>
              <w:jc w:val="center"/>
              <w:rPr>
                <w:b/>
                <w:color w:val="000000"/>
                <w:sz w:val="19"/>
                <w:szCs w:val="19"/>
                <w:lang w:val="en-US"/>
              </w:rPr>
            </w:pPr>
            <w:r w:rsidRPr="00DE5631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  <w:p w14:paraId="636127F8" w14:textId="77777777" w:rsidR="00604AF8" w:rsidRPr="00DE5631" w:rsidRDefault="00604AF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DE5631">
              <w:rPr>
                <w:color w:val="000000"/>
                <w:sz w:val="19"/>
                <w:szCs w:val="19"/>
                <w:lang w:val="en-US"/>
              </w:rPr>
              <w:t>3.3</w:t>
            </w:r>
          </w:p>
          <w:p w14:paraId="4558BC0B" w14:textId="77777777" w:rsidR="00604AF8" w:rsidRPr="00DE5631" w:rsidRDefault="00604AF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DE5631">
              <w:rPr>
                <w:color w:val="000000"/>
                <w:sz w:val="19"/>
                <w:szCs w:val="19"/>
                <w:lang w:val="en-US"/>
              </w:rPr>
              <w:t>0.3</w:t>
            </w:r>
          </w:p>
          <w:p w14:paraId="658CA84F" w14:textId="51CDCAE0" w:rsidR="00604AF8" w:rsidRPr="00DE5631" w:rsidRDefault="00604AF8" w:rsidP="007334A8">
            <w:pPr>
              <w:jc w:val="center"/>
              <w:rPr>
                <w:b/>
                <w:color w:val="000000"/>
                <w:sz w:val="19"/>
                <w:szCs w:val="19"/>
                <w:lang w:val="en-US"/>
              </w:rPr>
            </w:pPr>
            <w:r w:rsidRPr="00DE5631">
              <w:rPr>
                <w:color w:val="000000"/>
                <w:sz w:val="19"/>
                <w:szCs w:val="19"/>
                <w:lang w:val="en-US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E9EAB" w14:textId="77777777" w:rsidR="007334A8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01</w:t>
            </w:r>
          </w:p>
          <w:p w14:paraId="35579724" w14:textId="77777777" w:rsidR="00604AF8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1</w:t>
            </w:r>
          </w:p>
          <w:p w14:paraId="4ED0DC45" w14:textId="77777777" w:rsidR="00604AF8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2</w:t>
            </w:r>
          </w:p>
          <w:p w14:paraId="3D9F284C" w14:textId="77777777" w:rsidR="00604AF8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</w:p>
          <w:p w14:paraId="5EECDDFF" w14:textId="77777777" w:rsidR="00604AF8" w:rsidRDefault="00604AF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E5631">
              <w:rPr>
                <w:b/>
                <w:sz w:val="19"/>
                <w:szCs w:val="19"/>
                <w:lang w:val="en-US"/>
              </w:rPr>
              <w:t>Pr(&gt;F)</w:t>
            </w:r>
          </w:p>
          <w:p w14:paraId="400D6BAF" w14:textId="77777777" w:rsidR="00604AF8" w:rsidRPr="00DE5631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0.02</w:t>
            </w:r>
          </w:p>
          <w:p w14:paraId="1D556C42" w14:textId="77777777" w:rsidR="00604AF8" w:rsidRPr="00DE5631" w:rsidRDefault="00604AF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0.6</w:t>
            </w:r>
          </w:p>
          <w:p w14:paraId="6021D41C" w14:textId="7B6AE536" w:rsidR="00604AF8" w:rsidRPr="00DE5631" w:rsidRDefault="00604AF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E5631">
              <w:rPr>
                <w:sz w:val="19"/>
                <w:szCs w:val="19"/>
                <w:lang w:val="en-US"/>
              </w:rPr>
              <w:t>0.2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DA6A10" w14:textId="77777777" w:rsidR="007334A8" w:rsidRDefault="00604AF8" w:rsidP="007334A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  <w:p w14:paraId="5ED0E70F" w14:textId="77777777" w:rsidR="00604AF8" w:rsidRDefault="00604AF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4EE84AC4" w14:textId="77777777" w:rsidR="00604AF8" w:rsidRDefault="00604AF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40892EAC" w14:textId="77777777" w:rsidR="00604AF8" w:rsidRDefault="00604AF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69D064C8" w14:textId="77777777" w:rsidR="00604AF8" w:rsidRDefault="00604AF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0CD32837" w14:textId="03B01893" w:rsidR="00604AF8" w:rsidRPr="001F6C12" w:rsidRDefault="00604AF8" w:rsidP="007334A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</w:tc>
      </w:tr>
      <w:tr w:rsidR="007334A8" w:rsidRPr="007334A8" w14:paraId="14C31C7B" w14:textId="77777777" w:rsidTr="00DE5631">
        <w:trPr>
          <w:trHeight w:val="191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96A797A" w14:textId="7126DFF6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7334A8" w:rsidRPr="001F6C12" w14:paraId="16351052" w14:textId="77777777" w:rsidTr="00DE5631">
        <w:trPr>
          <w:trHeight w:val="191"/>
          <w:jc w:val="center"/>
        </w:trPr>
        <w:tc>
          <w:tcPr>
            <w:tcW w:w="168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C286863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3697" w:type="dxa"/>
            <w:gridSpan w:val="11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395F4D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2551" w:type="dxa"/>
            <w:gridSpan w:val="11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509F5CD" w14:textId="3CB7C8F1" w:rsidR="007334A8" w:rsidRPr="001F6C12" w:rsidRDefault="00B43BE9" w:rsidP="007334A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A27715F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7334A8" w:rsidRPr="001F6C12" w14:paraId="2FA74766" w14:textId="77777777" w:rsidTr="00DE5631">
        <w:trPr>
          <w:trHeight w:val="19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CBFE638" w14:textId="77777777" w:rsidR="007334A8" w:rsidRPr="001F6C12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Adult encapsulation</w:t>
            </w:r>
          </w:p>
          <w:p w14:paraId="38EFB04F" w14:textId="77777777" w:rsidR="007334A8" w:rsidRPr="001F6C12" w:rsidRDefault="007334A8" w:rsidP="007334A8">
            <w:pPr>
              <w:rPr>
                <w:smallCaps/>
                <w:sz w:val="19"/>
                <w:szCs w:val="19"/>
                <w:lang w:val="en-US"/>
              </w:rPr>
            </w:pPr>
            <w:r w:rsidRPr="001F6C12">
              <w:rPr>
                <w:smallCaps/>
                <w:sz w:val="19"/>
                <w:szCs w:val="19"/>
                <w:lang w:val="en-US"/>
              </w:rPr>
              <w:t xml:space="preserve">(groups </w:t>
            </w:r>
            <w:r w:rsidRPr="001F6C12">
              <w:rPr>
                <w:i/>
                <w:smallCaps/>
                <w:sz w:val="19"/>
                <w:szCs w:val="19"/>
                <w:lang w:val="en-US"/>
              </w:rPr>
              <w:t>E</w:t>
            </w:r>
            <w:r w:rsidRPr="001F6C12">
              <w:rPr>
                <w:smallCaps/>
                <w:sz w:val="19"/>
                <w:szCs w:val="19"/>
                <w:lang w:val="en-US"/>
              </w:rPr>
              <w:t xml:space="preserve">, </w:t>
            </w:r>
            <w:r w:rsidRPr="001F6C12">
              <w:rPr>
                <w:i/>
                <w:smallCaps/>
                <w:sz w:val="19"/>
                <w:szCs w:val="19"/>
                <w:lang w:val="en-US"/>
              </w:rPr>
              <w:t xml:space="preserve">EP </w:t>
            </w:r>
            <w:r w:rsidRPr="001F6C12">
              <w:rPr>
                <w:smallCaps/>
                <w:sz w:val="19"/>
                <w:szCs w:val="19"/>
                <w:lang w:val="en-US"/>
              </w:rPr>
              <w:t>only)</w:t>
            </w:r>
          </w:p>
          <w:p w14:paraId="5E4BA8DB" w14:textId="77777777" w:rsidR="007334A8" w:rsidRPr="001F6C12" w:rsidRDefault="007334A8" w:rsidP="007334A8">
            <w:pPr>
              <w:rPr>
                <w:smallCaps/>
                <w:sz w:val="19"/>
                <w:szCs w:val="19"/>
                <w:lang w:val="en-US"/>
              </w:rPr>
            </w:pPr>
          </w:p>
        </w:tc>
        <w:tc>
          <w:tcPr>
            <w:tcW w:w="3697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799B174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pupal encapsulation</w:t>
            </w:r>
          </w:p>
        </w:tc>
        <w:tc>
          <w:tcPr>
            <w:tcW w:w="2551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7E396516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652.5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E7F4CD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7334A8" w:rsidRPr="001F6C12" w14:paraId="1244B204" w14:textId="77777777" w:rsidTr="00DE5631">
        <w:trPr>
          <w:trHeight w:val="19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F6ACF53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6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FA070A0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8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0DA349" w14:textId="77777777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9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3DF66C" w14:textId="77777777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3234AFB" w14:textId="77777777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02611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C164CC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7334A8" w:rsidRPr="001F6C12" w14:paraId="1A187007" w14:textId="77777777" w:rsidTr="00DE5631">
        <w:trPr>
          <w:trHeight w:val="191"/>
          <w:jc w:val="center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DF700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9BA01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18DB6" w14:textId="77777777" w:rsidR="007334A8" w:rsidRPr="001F6C12" w:rsidRDefault="007334A8" w:rsidP="007334A8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pupal encapsulation</w:t>
            </w:r>
          </w:p>
        </w:tc>
        <w:tc>
          <w:tcPr>
            <w:tcW w:w="8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62E53" w14:textId="77777777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9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BEA43" w14:textId="77777777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75.9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6EA73" w14:textId="77777777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D1D02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0.002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ED0C3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**</w:t>
            </w:r>
          </w:p>
          <w:p w14:paraId="34CF11E1" w14:textId="77777777" w:rsidR="007334A8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  <w:p w14:paraId="29BB8635" w14:textId="77777777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7334A8" w:rsidRPr="001F6C12" w14:paraId="2CEC108C" w14:textId="77777777" w:rsidTr="00DE5631">
        <w:trPr>
          <w:trHeight w:val="148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E8F0A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490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24BF3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12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87088" w14:textId="71A492B9" w:rsidR="007334A8" w:rsidRPr="001F6C12" w:rsidRDefault="00B43BE9" w:rsidP="007334A8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207A5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7334A8" w:rsidRPr="001F6C12" w14:paraId="4E7E706A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388E6" w14:textId="77777777" w:rsidR="007334A8" w:rsidRPr="001F6C12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Wasp brood size</w:t>
            </w:r>
            <w:r>
              <w:rPr>
                <w:smallCaps/>
                <w:sz w:val="19"/>
                <w:szCs w:val="19"/>
                <w:u w:val="single"/>
                <w:lang w:val="en-US"/>
              </w:rPr>
              <w:t xml:space="preserve"> </w:t>
            </w:r>
          </w:p>
          <w:p w14:paraId="2D33543A" w14:textId="77777777" w:rsidR="007334A8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(</w:t>
            </w:r>
            <w:r>
              <w:rPr>
                <w:smallCaps/>
                <w:sz w:val="19"/>
                <w:szCs w:val="19"/>
                <w:u w:val="single"/>
                <w:lang w:val="en-US"/>
              </w:rPr>
              <w:t xml:space="preserve">alive + daead wasps, </w:t>
            </w: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 xml:space="preserve">groups </w:t>
            </w:r>
            <w:r w:rsidRPr="001F6C12">
              <w:rPr>
                <w:i/>
                <w:smallCaps/>
                <w:sz w:val="19"/>
                <w:szCs w:val="19"/>
                <w:u w:val="single"/>
                <w:lang w:val="en-US"/>
              </w:rPr>
              <w:t>P</w:t>
            </w: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,</w:t>
            </w:r>
            <w:r w:rsidRPr="001F6C12">
              <w:rPr>
                <w:i/>
                <w:smallCaps/>
                <w:sz w:val="19"/>
                <w:szCs w:val="19"/>
                <w:u w:val="single"/>
                <w:lang w:val="en-US"/>
              </w:rPr>
              <w:t xml:space="preserve"> EP</w:t>
            </w: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)</w:t>
            </w:r>
          </w:p>
          <w:p w14:paraId="2532FC08" w14:textId="77777777" w:rsidR="007334A8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</w:p>
          <w:p w14:paraId="74E7C8AD" w14:textId="471DD9C3" w:rsidR="007334A8" w:rsidRPr="001F6C12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BE4930">
              <w:rPr>
                <w:sz w:val="19"/>
                <w:szCs w:val="19"/>
                <w:lang w:val="en-US"/>
              </w:rPr>
              <w:t>Cohen’s d</w:t>
            </w:r>
            <w:r>
              <w:rPr>
                <w:sz w:val="19"/>
                <w:szCs w:val="19"/>
                <w:lang w:val="en-US"/>
              </w:rPr>
              <w:t xml:space="preserve"> = 0.09 (negligible)</w:t>
            </w:r>
          </w:p>
        </w:tc>
        <w:tc>
          <w:tcPr>
            <w:tcW w:w="490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7B0A8F0D" w14:textId="77777777" w:rsidR="007334A8" w:rsidRPr="001F6C12" w:rsidRDefault="007334A8" w:rsidP="00821B7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ment</w:t>
            </w:r>
          </w:p>
          <w:p w14:paraId="5F1EEFD0" w14:textId="77777777" w:rsidR="007334A8" w:rsidRPr="001F6C12" w:rsidRDefault="007334A8" w:rsidP="00821B7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</w:t>
            </w:r>
          </w:p>
          <w:p w14:paraId="40E2F5C6" w14:textId="77777777" w:rsidR="007334A8" w:rsidRPr="001F6C12" w:rsidRDefault="007334A8" w:rsidP="00DE5631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weight</w:t>
            </w:r>
          </w:p>
          <w:p w14:paraId="5DFB8664" w14:textId="77777777" w:rsidR="007334A8" w:rsidRPr="001F6C12" w:rsidRDefault="007334A8" w:rsidP="00DE5631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density*pupal treat</w:t>
            </w:r>
          </w:p>
          <w:p w14:paraId="155FA5E3" w14:textId="77777777" w:rsidR="007334A8" w:rsidRPr="001F6C12" w:rsidRDefault="007334A8" w:rsidP="00DE5631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pupal weight</w:t>
            </w:r>
          </w:p>
          <w:p w14:paraId="116BBD19" w14:textId="77777777" w:rsidR="007334A8" w:rsidRPr="001F6C12" w:rsidRDefault="007334A8" w:rsidP="00DE5631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pupal weight + density*pupal treat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2346E" w14:textId="77777777" w:rsidR="007334A8" w:rsidRPr="001F6C12" w:rsidRDefault="007334A8" w:rsidP="007334A8">
            <w:pPr>
              <w:rPr>
                <w:sz w:val="19"/>
                <w:szCs w:val="19"/>
              </w:rPr>
            </w:pPr>
            <w:r w:rsidRPr="001F6C12">
              <w:rPr>
                <w:sz w:val="19"/>
                <w:szCs w:val="19"/>
                <w:lang w:val="en-US"/>
              </w:rPr>
              <w:t xml:space="preserve">747.5 </w:t>
            </w:r>
          </w:p>
          <w:p w14:paraId="1FE263B0" w14:textId="77777777" w:rsidR="007334A8" w:rsidRPr="001F6C12" w:rsidRDefault="007334A8" w:rsidP="007334A8">
            <w:pPr>
              <w:rPr>
                <w:sz w:val="19"/>
                <w:szCs w:val="19"/>
              </w:rPr>
            </w:pPr>
            <w:r w:rsidRPr="001F6C12">
              <w:rPr>
                <w:sz w:val="19"/>
                <w:szCs w:val="19"/>
                <w:lang w:val="en-US"/>
              </w:rPr>
              <w:t>747.4</w:t>
            </w:r>
          </w:p>
          <w:p w14:paraId="4B171700" w14:textId="77777777" w:rsidR="007334A8" w:rsidRPr="001F6C12" w:rsidRDefault="007334A8" w:rsidP="007334A8">
            <w:pPr>
              <w:rPr>
                <w:sz w:val="19"/>
                <w:szCs w:val="19"/>
              </w:rPr>
            </w:pPr>
            <w:r w:rsidRPr="001F6C12">
              <w:rPr>
                <w:sz w:val="19"/>
                <w:szCs w:val="19"/>
                <w:lang w:val="en-US"/>
              </w:rPr>
              <w:t xml:space="preserve">741.8 </w:t>
            </w:r>
          </w:p>
          <w:p w14:paraId="4FDA4074" w14:textId="77777777" w:rsidR="007334A8" w:rsidRPr="001F6C12" w:rsidRDefault="007334A8" w:rsidP="007334A8">
            <w:pPr>
              <w:rPr>
                <w:sz w:val="19"/>
                <w:szCs w:val="19"/>
              </w:rPr>
            </w:pPr>
            <w:r w:rsidRPr="001F6C12">
              <w:rPr>
                <w:sz w:val="19"/>
                <w:szCs w:val="19"/>
                <w:lang w:val="en-US"/>
              </w:rPr>
              <w:t xml:space="preserve">751.2 </w:t>
            </w:r>
          </w:p>
          <w:p w14:paraId="02E779BC" w14:textId="77777777" w:rsidR="007334A8" w:rsidRPr="001F6C12" w:rsidRDefault="007334A8" w:rsidP="007334A8">
            <w:pPr>
              <w:rPr>
                <w:sz w:val="19"/>
                <w:szCs w:val="19"/>
              </w:rPr>
            </w:pPr>
            <w:r w:rsidRPr="001F6C12">
              <w:rPr>
                <w:sz w:val="19"/>
                <w:szCs w:val="19"/>
                <w:lang w:val="en-US"/>
              </w:rPr>
              <w:t xml:space="preserve">745.6 </w:t>
            </w:r>
          </w:p>
          <w:p w14:paraId="0535E1BD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 xml:space="preserve">747.6 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21CB3A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</w:tr>
      <w:tr w:rsidR="007334A8" w:rsidRPr="001F6C12" w14:paraId="40FE344D" w14:textId="77777777" w:rsidTr="00DE5631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63AB62E7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</w:tr>
      <w:tr w:rsidR="007334A8" w:rsidRPr="001F6C12" w14:paraId="4757F61E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93587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EF767CB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559204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CF70EE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E2C2D42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10BCC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1BE949C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</w:tr>
      <w:tr w:rsidR="007334A8" w:rsidRPr="001F6C12" w14:paraId="168BC4C4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9C7C0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0C4FB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517572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pupal weight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139352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0782D7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00.4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733219C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9D3DA8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0.02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5323A8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*</w:t>
            </w:r>
          </w:p>
        </w:tc>
      </w:tr>
      <w:tr w:rsidR="007334A8" w:rsidRPr="001F6C12" w14:paraId="5A6951E7" w14:textId="77777777" w:rsidTr="00DE5631">
        <w:trPr>
          <w:trHeight w:val="191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B0859CA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</w:tr>
      <w:tr w:rsidR="007334A8" w:rsidRPr="001F6C12" w14:paraId="7320B69F" w14:textId="77777777" w:rsidTr="00DE5631">
        <w:trPr>
          <w:trHeight w:val="148"/>
          <w:jc w:val="center"/>
        </w:trPr>
        <w:tc>
          <w:tcPr>
            <w:tcW w:w="1741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577FB9D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2213" w:type="dxa"/>
            <w:gridSpan w:val="5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6FC70B4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3976" w:type="dxa"/>
            <w:gridSpan w:val="16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D7C8BDA" w14:textId="519DC6DB" w:rsidR="007334A8" w:rsidRPr="001F6C12" w:rsidRDefault="00B43BE9" w:rsidP="007334A8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E0DD13B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7334A8" w:rsidRPr="001F6C12" w14:paraId="34F50685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AEB12" w14:textId="77777777" w:rsidR="007334A8" w:rsidRPr="001F6C12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Wasp brood size</w:t>
            </w:r>
          </w:p>
          <w:p w14:paraId="42E8EE60" w14:textId="77777777" w:rsidR="007334A8" w:rsidRPr="001F6C12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(</w:t>
            </w:r>
            <w:r>
              <w:rPr>
                <w:smallCaps/>
                <w:sz w:val="19"/>
                <w:szCs w:val="19"/>
                <w:u w:val="single"/>
                <w:lang w:val="en-US"/>
              </w:rPr>
              <w:t xml:space="preserve">alive + dead wasps, </w:t>
            </w: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group</w:t>
            </w:r>
            <w:r w:rsidRPr="001F6C12">
              <w:rPr>
                <w:i/>
                <w:smallCaps/>
                <w:sz w:val="19"/>
                <w:szCs w:val="19"/>
                <w:u w:val="single"/>
                <w:lang w:val="en-US"/>
              </w:rPr>
              <w:t xml:space="preserve"> EP </w:t>
            </w: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only)</w:t>
            </w:r>
          </w:p>
        </w:tc>
        <w:tc>
          <w:tcPr>
            <w:tcW w:w="221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0DB4BC" w14:textId="77777777" w:rsidR="007334A8" w:rsidRPr="001F6C12" w:rsidRDefault="007334A8" w:rsidP="007334A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encapsulation</w:t>
            </w:r>
          </w:p>
        </w:tc>
        <w:tc>
          <w:tcPr>
            <w:tcW w:w="397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11DB84AA" w14:textId="77777777" w:rsidR="007334A8" w:rsidRPr="001F6C12" w:rsidRDefault="007334A8" w:rsidP="007334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>337.7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7D24AF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</w:tr>
      <w:tr w:rsidR="007334A8" w:rsidRPr="001F6C12" w14:paraId="47C02B19" w14:textId="77777777" w:rsidTr="00DE5631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3707F7F4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</w:tr>
      <w:tr w:rsidR="007334A8" w:rsidRPr="001F6C12" w14:paraId="44151206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247A8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3C3CF40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F28E35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467DCA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Df den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0549602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0BAC95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F)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E8B282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</w:tr>
      <w:tr w:rsidR="007334A8" w:rsidRPr="001F6C12" w14:paraId="55AE8C90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14020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6048F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49C261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pupal encapsulation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B2FAAD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4786DA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39.8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B0D4864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EED15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0.2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FA26C7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</w:tr>
      <w:tr w:rsidR="007334A8" w:rsidRPr="001F6C12" w14:paraId="2D054CAC" w14:textId="77777777" w:rsidTr="00DE5631">
        <w:trPr>
          <w:trHeight w:val="191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DAF98" w14:textId="77777777" w:rsidR="007334A8" w:rsidRDefault="007334A8" w:rsidP="007334A8">
            <w:pPr>
              <w:rPr>
                <w:sz w:val="19"/>
                <w:szCs w:val="19"/>
                <w:lang w:val="en-US"/>
              </w:rPr>
            </w:pPr>
          </w:p>
          <w:p w14:paraId="24535C36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</w:tr>
      <w:tr w:rsidR="007334A8" w:rsidRPr="001F6C12" w14:paraId="5D00DB47" w14:textId="77777777" w:rsidTr="00DE5631">
        <w:trPr>
          <w:trHeight w:val="148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B4025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490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8A73B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12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44978" w14:textId="2CE29EF2" w:rsidR="007334A8" w:rsidRPr="001F6C12" w:rsidRDefault="00B43BE9" w:rsidP="007334A8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33B91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7334A8" w:rsidRPr="001F6C12" w14:paraId="3EA84453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91614" w14:textId="77777777" w:rsidR="007334A8" w:rsidRPr="001F6C12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Alive wasps ratio</w:t>
            </w:r>
          </w:p>
          <w:p w14:paraId="5C740A5E" w14:textId="77777777" w:rsidR="007334A8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 xml:space="preserve">(groups </w:t>
            </w:r>
            <w:r w:rsidRPr="001F6C12">
              <w:rPr>
                <w:i/>
                <w:smallCaps/>
                <w:sz w:val="19"/>
                <w:szCs w:val="19"/>
                <w:u w:val="single"/>
                <w:lang w:val="en-US"/>
              </w:rPr>
              <w:t>P</w:t>
            </w: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,</w:t>
            </w:r>
            <w:r w:rsidRPr="001F6C12">
              <w:rPr>
                <w:i/>
                <w:smallCaps/>
                <w:sz w:val="19"/>
                <w:szCs w:val="19"/>
                <w:u w:val="single"/>
                <w:lang w:val="en-US"/>
              </w:rPr>
              <w:t xml:space="preserve"> EP</w:t>
            </w: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)</w:t>
            </w:r>
          </w:p>
          <w:p w14:paraId="6ABE9B0D" w14:textId="77777777" w:rsidR="007334A8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</w:p>
          <w:p w14:paraId="7D00A43A" w14:textId="5F37E1C2" w:rsidR="007334A8" w:rsidRPr="001F6C12" w:rsidRDefault="007334A8" w:rsidP="007334A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BE4930">
              <w:rPr>
                <w:sz w:val="19"/>
                <w:szCs w:val="19"/>
                <w:lang w:val="en-US"/>
              </w:rPr>
              <w:t>Cohen’s d</w:t>
            </w:r>
            <w:r>
              <w:rPr>
                <w:sz w:val="19"/>
                <w:szCs w:val="19"/>
                <w:lang w:val="en-US"/>
              </w:rPr>
              <w:t xml:space="preserve"> = -0.54 (medium)</w:t>
            </w:r>
          </w:p>
        </w:tc>
        <w:tc>
          <w:tcPr>
            <w:tcW w:w="490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1CA9304C" w14:textId="77777777" w:rsidR="007334A8" w:rsidRPr="001F6C12" w:rsidRDefault="007334A8" w:rsidP="007334A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ment</w:t>
            </w:r>
          </w:p>
          <w:p w14:paraId="21AE8464" w14:textId="77777777" w:rsidR="007334A8" w:rsidRPr="001F6C12" w:rsidRDefault="007334A8" w:rsidP="007334A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</w:t>
            </w:r>
          </w:p>
          <w:p w14:paraId="3F19AD52" w14:textId="77777777" w:rsidR="007334A8" w:rsidRPr="001F6C12" w:rsidRDefault="007334A8" w:rsidP="007334A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weight</w:t>
            </w:r>
          </w:p>
          <w:p w14:paraId="571AF715" w14:textId="77777777" w:rsidR="007334A8" w:rsidRPr="001F6C12" w:rsidRDefault="007334A8" w:rsidP="007334A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pupal weight</w:t>
            </w:r>
          </w:p>
          <w:p w14:paraId="4085C7BB" w14:textId="77777777" w:rsidR="007334A8" w:rsidRPr="001F6C12" w:rsidRDefault="007334A8" w:rsidP="007334A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density*pupal treat</w:t>
            </w:r>
          </w:p>
          <w:p w14:paraId="674C285F" w14:textId="77777777" w:rsidR="007334A8" w:rsidRPr="001F6C12" w:rsidRDefault="007334A8" w:rsidP="007334A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pupal weight + density*pupal treat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5C3BD" w14:textId="77777777" w:rsidR="007334A8" w:rsidRPr="00821B7B" w:rsidRDefault="007334A8" w:rsidP="007334A8">
            <w:pPr>
              <w:rPr>
                <w:sz w:val="19"/>
                <w:szCs w:val="19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470.</w:t>
            </w:r>
            <w:r w:rsidRPr="00821B7B">
              <w:rPr>
                <w:color w:val="000000"/>
                <w:sz w:val="19"/>
                <w:szCs w:val="19"/>
                <w:lang w:val="en-US"/>
              </w:rPr>
              <w:t>5</w:t>
            </w:r>
          </w:p>
          <w:p w14:paraId="2B2313D6" w14:textId="77777777" w:rsidR="007334A8" w:rsidRPr="00821B7B" w:rsidRDefault="007334A8" w:rsidP="007334A8">
            <w:pPr>
              <w:rPr>
                <w:sz w:val="19"/>
                <w:szCs w:val="19"/>
              </w:rPr>
            </w:pPr>
            <w:r w:rsidRPr="00821B7B">
              <w:rPr>
                <w:color w:val="000000"/>
                <w:sz w:val="19"/>
                <w:szCs w:val="19"/>
                <w:lang w:val="en-US"/>
              </w:rPr>
              <w:t>462.6</w:t>
            </w:r>
          </w:p>
          <w:p w14:paraId="7BBCBB0D" w14:textId="77777777" w:rsidR="007334A8" w:rsidRPr="00821B7B" w:rsidRDefault="007334A8" w:rsidP="007334A8">
            <w:pPr>
              <w:rPr>
                <w:sz w:val="19"/>
                <w:szCs w:val="19"/>
              </w:rPr>
            </w:pPr>
            <w:r w:rsidRPr="00821B7B">
              <w:rPr>
                <w:color w:val="000000"/>
                <w:sz w:val="19"/>
                <w:szCs w:val="19"/>
                <w:lang w:val="en-US"/>
              </w:rPr>
              <w:t xml:space="preserve">463 </w:t>
            </w:r>
          </w:p>
          <w:p w14:paraId="1260D86A" w14:textId="77777777" w:rsidR="007334A8" w:rsidRPr="00821B7B" w:rsidRDefault="007334A8" w:rsidP="007334A8">
            <w:pPr>
              <w:rPr>
                <w:sz w:val="19"/>
                <w:szCs w:val="19"/>
              </w:rPr>
            </w:pPr>
            <w:r w:rsidRPr="00DE5631">
              <w:rPr>
                <w:color w:val="000000"/>
                <w:sz w:val="19"/>
                <w:szCs w:val="19"/>
                <w:lang w:val="en-US"/>
              </w:rPr>
              <w:t>460.7</w:t>
            </w:r>
            <w:r w:rsidRPr="00821B7B">
              <w:rPr>
                <w:color w:val="000000"/>
                <w:sz w:val="19"/>
                <w:szCs w:val="19"/>
                <w:lang w:val="en-US"/>
              </w:rPr>
              <w:t xml:space="preserve"> </w:t>
            </w:r>
          </w:p>
          <w:p w14:paraId="285B0332" w14:textId="77777777" w:rsidR="007334A8" w:rsidRPr="00821B7B" w:rsidRDefault="007334A8" w:rsidP="007334A8">
            <w:pPr>
              <w:rPr>
                <w:sz w:val="19"/>
                <w:szCs w:val="19"/>
              </w:rPr>
            </w:pPr>
            <w:r w:rsidRPr="00821B7B">
              <w:rPr>
                <w:color w:val="000000"/>
                <w:sz w:val="19"/>
                <w:szCs w:val="19"/>
              </w:rPr>
              <w:t xml:space="preserve">466 </w:t>
            </w:r>
          </w:p>
          <w:p w14:paraId="469660D7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  <w:r w:rsidRPr="00DE5631">
              <w:rPr>
                <w:color w:val="000000"/>
                <w:sz w:val="19"/>
                <w:szCs w:val="19"/>
              </w:rPr>
              <w:t>462.7</w:t>
            </w:r>
            <w:r w:rsidRPr="001F6C12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0E037B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7334A8" w:rsidRPr="001F6C12" w14:paraId="5BAF54C6" w14:textId="77777777" w:rsidTr="00DE5631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5851F84C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7334A8" w:rsidRPr="001F6C12" w14:paraId="3C65DF76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40F9C" w14:textId="77777777" w:rsidR="007334A8" w:rsidRPr="001F6C12" w:rsidRDefault="007334A8" w:rsidP="007334A8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3E7D226" w14:textId="77777777" w:rsidR="007334A8" w:rsidRPr="001F6C12" w:rsidRDefault="007334A8" w:rsidP="007334A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75ED05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12C443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Chi df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D002A50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color w:val="000000"/>
                <w:sz w:val="19"/>
                <w:szCs w:val="19"/>
              </w:rPr>
              <w:t>Chisq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640F29" w14:textId="77777777" w:rsidR="007334A8" w:rsidRPr="001F6C12" w:rsidRDefault="007334A8" w:rsidP="007334A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</w:t>
            </w:r>
            <w:r>
              <w:rPr>
                <w:b/>
                <w:color w:val="000000"/>
                <w:sz w:val="19"/>
                <w:szCs w:val="19"/>
                <w:lang w:val="en-US"/>
              </w:rPr>
              <w:t>Chisq</w:t>
            </w: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67866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7334A8" w:rsidRPr="001F6C12" w14:paraId="06096CB6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A75D4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7162F" w14:textId="77777777" w:rsidR="007334A8" w:rsidRPr="001F6C12" w:rsidRDefault="007334A8" w:rsidP="007334A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AB16E9" w14:textId="77777777" w:rsidR="007334A8" w:rsidRPr="001F6C12" w:rsidRDefault="007334A8" w:rsidP="00DE5631">
            <w:pPr>
              <w:jc w:val="right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 xml:space="preserve">pupal </w:t>
            </w:r>
            <w:r>
              <w:rPr>
                <w:sz w:val="19"/>
                <w:szCs w:val="19"/>
                <w:lang w:val="en-US"/>
              </w:rPr>
              <w:t>weight</w:t>
            </w:r>
          </w:p>
          <w:p w14:paraId="4A9AE301" w14:textId="77777777" w:rsidR="007334A8" w:rsidRPr="001F6C12" w:rsidRDefault="007334A8" w:rsidP="00DE5631">
            <w:pPr>
              <w:jc w:val="right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density</w:t>
            </w:r>
          </w:p>
          <w:p w14:paraId="330368AB" w14:textId="77777777" w:rsidR="007334A8" w:rsidRPr="001F6C12" w:rsidRDefault="007334A8" w:rsidP="00DE5631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 xml:space="preserve">pupal </w:t>
            </w:r>
            <w:r>
              <w:rPr>
                <w:sz w:val="19"/>
                <w:szCs w:val="19"/>
                <w:lang w:val="en-US"/>
              </w:rPr>
              <w:t>treat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D330A7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54FE49EA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3A666848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BB5692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7EF4CC4B" w14:textId="77777777" w:rsidR="007334A8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104E4E5D" w14:textId="77777777" w:rsidR="007334A8" w:rsidRPr="001F6C12" w:rsidRDefault="007334A8" w:rsidP="007334A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720F5AB" w14:textId="0CF86629" w:rsidR="007334A8" w:rsidRPr="004C1C6F" w:rsidRDefault="007334A8" w:rsidP="007334A8">
            <w:pPr>
              <w:jc w:val="center"/>
              <w:rPr>
                <w:rFonts w:cstheme="minorHAnsi"/>
                <w:sz w:val="19"/>
                <w:szCs w:val="19"/>
              </w:rPr>
            </w:pPr>
            <w:r w:rsidRPr="004C1C6F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5.37</w:t>
            </w:r>
          </w:p>
          <w:p w14:paraId="367D5738" w14:textId="3073E7DF" w:rsidR="007334A8" w:rsidRPr="004C1C6F" w:rsidRDefault="007334A8" w:rsidP="007334A8">
            <w:pPr>
              <w:jc w:val="center"/>
              <w:rPr>
                <w:rFonts w:cstheme="minorHAnsi"/>
                <w:sz w:val="19"/>
                <w:szCs w:val="19"/>
              </w:rPr>
            </w:pPr>
            <w:r w:rsidRPr="004C1C6F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5.69</w:t>
            </w:r>
          </w:p>
          <w:p w14:paraId="0187DEBB" w14:textId="69931998" w:rsidR="007334A8" w:rsidRPr="004C1C6F" w:rsidRDefault="007334A8" w:rsidP="007334A8">
            <w:pPr>
              <w:jc w:val="center"/>
              <w:rPr>
                <w:rFonts w:cstheme="minorHAnsi"/>
                <w:sz w:val="19"/>
                <w:szCs w:val="19"/>
              </w:rPr>
            </w:pPr>
            <w:r w:rsidRPr="004C1C6F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</w:t>
            </w:r>
            <w:r w:rsidR="004C42DE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3</w:t>
            </w:r>
          </w:p>
          <w:p w14:paraId="5478682D" w14:textId="77777777" w:rsidR="007334A8" w:rsidRPr="004C1C6F" w:rsidRDefault="007334A8" w:rsidP="007334A8">
            <w:pPr>
              <w:jc w:val="center"/>
              <w:rPr>
                <w:rFonts w:cstheme="minorHAnsi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4161B0" w14:textId="4B49D647" w:rsidR="007334A8" w:rsidRPr="004C1C6F" w:rsidRDefault="007334A8" w:rsidP="007334A8">
            <w:pPr>
              <w:jc w:val="center"/>
              <w:rPr>
                <w:rFonts w:cstheme="minorHAnsi"/>
                <w:sz w:val="19"/>
                <w:szCs w:val="19"/>
              </w:rPr>
            </w:pPr>
            <w:r w:rsidRPr="004C1C6F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02</w:t>
            </w:r>
          </w:p>
          <w:p w14:paraId="294D6BFD" w14:textId="6AAE3782" w:rsidR="007334A8" w:rsidRPr="004C1C6F" w:rsidRDefault="007334A8" w:rsidP="007334A8">
            <w:pPr>
              <w:jc w:val="center"/>
              <w:rPr>
                <w:rFonts w:cstheme="minorHAnsi"/>
                <w:sz w:val="19"/>
                <w:szCs w:val="19"/>
              </w:rPr>
            </w:pPr>
            <w:r w:rsidRPr="004C1C6F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017</w:t>
            </w:r>
          </w:p>
          <w:p w14:paraId="1A349497" w14:textId="38946EA3" w:rsidR="007334A8" w:rsidRPr="004C1C6F" w:rsidRDefault="007334A8" w:rsidP="007334A8">
            <w:pPr>
              <w:jc w:val="center"/>
              <w:rPr>
                <w:rFonts w:cstheme="minorHAnsi"/>
                <w:sz w:val="19"/>
                <w:szCs w:val="19"/>
              </w:rPr>
            </w:pPr>
            <w:r w:rsidRPr="004C1C6F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58</w:t>
            </w:r>
          </w:p>
          <w:p w14:paraId="6E3529DD" w14:textId="77777777" w:rsidR="007334A8" w:rsidRPr="004C1C6F" w:rsidRDefault="007334A8" w:rsidP="007334A8">
            <w:pPr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3E84B" w14:textId="77777777" w:rsidR="007334A8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  <w:p w14:paraId="2D433307" w14:textId="77777777" w:rsidR="007334A8" w:rsidRPr="001F6C12" w:rsidRDefault="007334A8" w:rsidP="007334A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</w:tc>
      </w:tr>
      <w:tr w:rsidR="00604AF8" w:rsidRPr="001F6C12" w14:paraId="7E6280A2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13715" w14:textId="77777777" w:rsidR="00604AF8" w:rsidRPr="001F6C12" w:rsidRDefault="00604AF8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41EB92F" w14:textId="750A44BB" w:rsidR="00604AF8" w:rsidRPr="00DE5631" w:rsidRDefault="00604AF8" w:rsidP="00DE5631">
            <w:pPr>
              <w:rPr>
                <w:b/>
                <w:sz w:val="19"/>
                <w:szCs w:val="19"/>
                <w:lang w:val="en-US"/>
              </w:rPr>
            </w:pPr>
            <w:r w:rsidRPr="00DE5631">
              <w:rPr>
                <w:b/>
                <w:sz w:val="19"/>
                <w:szCs w:val="19"/>
                <w:lang w:val="en-US"/>
              </w:rPr>
              <w:t>Alternative models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B33DF4" w14:textId="234ED702" w:rsidR="00604AF8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5C9979" w14:textId="229B30DC" w:rsidR="00604AF8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Chi df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789D03" w14:textId="36AE2630" w:rsidR="00604AF8" w:rsidRPr="004C1C6F" w:rsidRDefault="00604AF8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b/>
                <w:color w:val="000000"/>
                <w:sz w:val="19"/>
                <w:szCs w:val="19"/>
              </w:rPr>
              <w:t>Chisq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2C3EB4" w14:textId="51FBD71A" w:rsidR="00604AF8" w:rsidRPr="004C1C6F" w:rsidRDefault="00604AF8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</w:t>
            </w:r>
            <w:r>
              <w:rPr>
                <w:b/>
                <w:color w:val="000000"/>
                <w:sz w:val="19"/>
                <w:szCs w:val="19"/>
                <w:lang w:val="en-US"/>
              </w:rPr>
              <w:t>Chisq</w:t>
            </w: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E453A" w14:textId="77777777" w:rsidR="00604AF8" w:rsidRDefault="00604AF8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604AF8" w:rsidRPr="001F6C12" w14:paraId="4060BBD5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A8EC3" w14:textId="77777777" w:rsidR="00604AF8" w:rsidRPr="001F6C12" w:rsidRDefault="00604AF8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3A4C9" w14:textId="77777777" w:rsidR="00604AF8" w:rsidRPr="001F6C12" w:rsidRDefault="00604AF8" w:rsidP="00604AF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B3349B" w14:textId="77777777" w:rsidR="00604AF8" w:rsidRDefault="00604AF8" w:rsidP="00DE5631">
            <w:pPr>
              <w:jc w:val="right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ensity</w:t>
            </w:r>
          </w:p>
          <w:p w14:paraId="50F5EC15" w14:textId="77777777" w:rsidR="0085154E" w:rsidRDefault="0085154E" w:rsidP="00DE5631">
            <w:pPr>
              <w:jc w:val="right"/>
              <w:rPr>
                <w:sz w:val="19"/>
                <w:szCs w:val="19"/>
                <w:lang w:val="en-US"/>
              </w:rPr>
            </w:pPr>
          </w:p>
          <w:p w14:paraId="0F334A5E" w14:textId="77777777" w:rsidR="0085154E" w:rsidRDefault="0085154E" w:rsidP="00DE5631">
            <w:pPr>
              <w:jc w:val="right"/>
              <w:rPr>
                <w:sz w:val="19"/>
                <w:szCs w:val="19"/>
                <w:lang w:val="en-US"/>
              </w:rPr>
            </w:pPr>
          </w:p>
          <w:p w14:paraId="192BC180" w14:textId="77777777" w:rsidR="0085154E" w:rsidRDefault="0085154E" w:rsidP="00DE5631">
            <w:pPr>
              <w:jc w:val="right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ensity</w:t>
            </w:r>
          </w:p>
          <w:p w14:paraId="3EAB1AC6" w14:textId="290890BE" w:rsidR="0085154E" w:rsidRDefault="0085154E" w:rsidP="00DE5631">
            <w:pPr>
              <w:jc w:val="right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upal treat</w:t>
            </w:r>
          </w:p>
          <w:p w14:paraId="485CEA10" w14:textId="2F8C4DF1" w:rsidR="0085154E" w:rsidRDefault="0085154E" w:rsidP="00DE5631">
            <w:pPr>
              <w:jc w:val="right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upal weight</w:t>
            </w:r>
          </w:p>
          <w:p w14:paraId="7235739B" w14:textId="734956E4" w:rsidR="0085154E" w:rsidRPr="001F6C12" w:rsidRDefault="0085154E" w:rsidP="00DE5631">
            <w:pPr>
              <w:jc w:val="right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lastRenderedPageBreak/>
              <w:t>density*pupal treat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6ED04D" w14:textId="77777777" w:rsidR="00604AF8" w:rsidRDefault="007D4D5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lastRenderedPageBreak/>
              <w:t>1</w:t>
            </w:r>
          </w:p>
          <w:p w14:paraId="0739D851" w14:textId="77777777" w:rsidR="0085154E" w:rsidRDefault="0085154E" w:rsidP="00604AF8">
            <w:pPr>
              <w:jc w:val="center"/>
              <w:rPr>
                <w:sz w:val="19"/>
                <w:szCs w:val="19"/>
                <w:lang w:val="en-US"/>
              </w:rPr>
            </w:pPr>
          </w:p>
          <w:p w14:paraId="6F45E711" w14:textId="77777777" w:rsidR="0085154E" w:rsidRPr="00DE5631" w:rsidRDefault="0085154E" w:rsidP="00604AF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E5631">
              <w:rPr>
                <w:b/>
                <w:sz w:val="19"/>
                <w:szCs w:val="19"/>
                <w:lang w:val="en-US"/>
              </w:rPr>
              <w:t>Df</w:t>
            </w:r>
          </w:p>
          <w:p w14:paraId="67BE6B9D" w14:textId="71DBFC70" w:rsidR="0085154E" w:rsidRDefault="0085154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452EFE83" w14:textId="48A5880A" w:rsidR="0085154E" w:rsidRDefault="0085154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3496E022" w14:textId="77777777" w:rsidR="0085154E" w:rsidRDefault="0085154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07A0F12F" w14:textId="31945D85" w:rsidR="0085154E" w:rsidRDefault="0085154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lastRenderedPageBreak/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93BD51" w14:textId="77777777" w:rsidR="00604AF8" w:rsidRDefault="007D4D5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lastRenderedPageBreak/>
              <w:t>1</w:t>
            </w:r>
          </w:p>
          <w:p w14:paraId="3AD2843F" w14:textId="77777777" w:rsidR="0085154E" w:rsidRDefault="0085154E" w:rsidP="00604AF8">
            <w:pPr>
              <w:jc w:val="center"/>
              <w:rPr>
                <w:sz w:val="19"/>
                <w:szCs w:val="19"/>
                <w:lang w:val="en-US"/>
              </w:rPr>
            </w:pPr>
          </w:p>
          <w:p w14:paraId="1F70575D" w14:textId="77777777" w:rsidR="0085154E" w:rsidRPr="00DE5631" w:rsidRDefault="0085154E" w:rsidP="00604AF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E5631">
              <w:rPr>
                <w:b/>
                <w:sz w:val="19"/>
                <w:szCs w:val="19"/>
                <w:lang w:val="en-US"/>
              </w:rPr>
              <w:t>Chi df</w:t>
            </w:r>
          </w:p>
          <w:p w14:paraId="36E6C69A" w14:textId="77777777" w:rsidR="0085154E" w:rsidRDefault="0085154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1160B842" w14:textId="77777777" w:rsidR="0085154E" w:rsidRDefault="0085154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64BD5D1D" w14:textId="77777777" w:rsidR="0085154E" w:rsidRDefault="0085154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44514375" w14:textId="5F975A58" w:rsidR="0085154E" w:rsidRDefault="0085154E" w:rsidP="00DE5631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lastRenderedPageBreak/>
              <w:t>1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9D581E7" w14:textId="77777777" w:rsidR="00604AF8" w:rsidRDefault="007D4D5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lastRenderedPageBreak/>
              <w:t>9.3</w:t>
            </w:r>
          </w:p>
          <w:p w14:paraId="6EE55EDF" w14:textId="77777777" w:rsidR="0085154E" w:rsidRDefault="0085154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</w:p>
          <w:p w14:paraId="74E32E47" w14:textId="77777777" w:rsidR="0085154E" w:rsidRPr="00DE5631" w:rsidRDefault="0085154E" w:rsidP="00604AF8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val="de-DE" w:eastAsia="it-IT"/>
              </w:rPr>
            </w:pPr>
            <w:r w:rsidRPr="00DE5631">
              <w:rPr>
                <w:rFonts w:eastAsia="Times New Roman" w:cstheme="minorHAnsi"/>
                <w:b/>
                <w:color w:val="000000"/>
                <w:sz w:val="19"/>
                <w:szCs w:val="19"/>
                <w:lang w:val="de-DE" w:eastAsia="it-IT"/>
              </w:rPr>
              <w:t>Chisq</w:t>
            </w:r>
          </w:p>
          <w:p w14:paraId="4E5DC1B5" w14:textId="77777777" w:rsidR="0085154E" w:rsidRDefault="0085154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2</w:t>
            </w:r>
          </w:p>
          <w:p w14:paraId="721FC887" w14:textId="77777777" w:rsidR="0085154E" w:rsidRDefault="0085154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06</w:t>
            </w:r>
          </w:p>
          <w:p w14:paraId="4A703D44" w14:textId="77777777" w:rsidR="0085154E" w:rsidRDefault="0085154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5.4</w:t>
            </w:r>
          </w:p>
          <w:p w14:paraId="7C95BFDC" w14:textId="4C71C300" w:rsidR="0085154E" w:rsidRPr="004C1C6F" w:rsidRDefault="0085154E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lastRenderedPageBreak/>
              <w:t>0.00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572A82" w14:textId="77777777" w:rsidR="00604AF8" w:rsidRDefault="007D4D5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lastRenderedPageBreak/>
              <w:t>0.002</w:t>
            </w:r>
          </w:p>
          <w:p w14:paraId="5C069EB5" w14:textId="77777777" w:rsidR="0085154E" w:rsidRDefault="0085154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</w:p>
          <w:p w14:paraId="466D1C17" w14:textId="77777777" w:rsidR="0085154E" w:rsidRPr="00DE5631" w:rsidRDefault="0085154E" w:rsidP="00604AF8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val="de-DE" w:eastAsia="it-IT"/>
              </w:rPr>
            </w:pPr>
            <w:r w:rsidRPr="00DE5631">
              <w:rPr>
                <w:rFonts w:eastAsia="Times New Roman" w:cstheme="minorHAnsi"/>
                <w:b/>
                <w:color w:val="000000"/>
                <w:sz w:val="19"/>
                <w:szCs w:val="19"/>
                <w:lang w:val="de-DE" w:eastAsia="it-IT"/>
              </w:rPr>
              <w:t>Pr(&gt;Chisq)</w:t>
            </w:r>
          </w:p>
          <w:p w14:paraId="7DDD2CB1" w14:textId="77777777" w:rsidR="0085154E" w:rsidRDefault="0085154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7</w:t>
            </w:r>
          </w:p>
          <w:p w14:paraId="51480206" w14:textId="77777777" w:rsidR="0085154E" w:rsidRDefault="0085154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8</w:t>
            </w:r>
          </w:p>
          <w:p w14:paraId="313EE07F" w14:textId="54372D4B" w:rsidR="0085154E" w:rsidRDefault="0085154E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02</w:t>
            </w:r>
          </w:p>
          <w:p w14:paraId="17EE4B64" w14:textId="4352B975" w:rsidR="0085154E" w:rsidRPr="004C1C6F" w:rsidRDefault="0085154E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lastRenderedPageBreak/>
              <w:t>0.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1B2D4" w14:textId="77777777" w:rsidR="00604AF8" w:rsidRDefault="007D4D5E" w:rsidP="00604AF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lastRenderedPageBreak/>
              <w:t>**</w:t>
            </w:r>
          </w:p>
          <w:p w14:paraId="2E365EBC" w14:textId="77777777" w:rsidR="0085154E" w:rsidRDefault="0085154E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76DD258A" w14:textId="77777777" w:rsidR="0085154E" w:rsidRDefault="0085154E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1CF617C5" w14:textId="77777777" w:rsidR="0085154E" w:rsidRDefault="0085154E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27FAA521" w14:textId="77777777" w:rsidR="0085154E" w:rsidRDefault="0085154E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2BCF0788" w14:textId="559D9E2E" w:rsidR="0085154E" w:rsidRDefault="0085154E" w:rsidP="00604AF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</w:tc>
      </w:tr>
      <w:tr w:rsidR="00DE5631" w:rsidRPr="001F6C12" w14:paraId="16C16666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4D5A8C5" w14:textId="77777777" w:rsidR="00DE5631" w:rsidRPr="001F6C12" w:rsidRDefault="00DE5631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3B8792A" w14:textId="77777777" w:rsidR="00DE5631" w:rsidRPr="001F6C12" w:rsidRDefault="00DE5631" w:rsidP="00604AF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70D13CD" w14:textId="77777777" w:rsidR="00DE5631" w:rsidRDefault="00DE5631" w:rsidP="00604AF8">
            <w:pPr>
              <w:jc w:val="right"/>
              <w:rPr>
                <w:sz w:val="19"/>
                <w:szCs w:val="19"/>
                <w:lang w:val="en-US"/>
              </w:rPr>
            </w:pPr>
          </w:p>
        </w:tc>
        <w:tc>
          <w:tcPr>
            <w:tcW w:w="971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BD8D9E" w14:textId="77777777" w:rsidR="00DE5631" w:rsidRDefault="00DE5631" w:rsidP="00604AF8">
            <w:pPr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1EEC0D6" w14:textId="77777777" w:rsidR="00DE5631" w:rsidRDefault="00DE5631" w:rsidP="00604AF8">
            <w:pPr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851" w:type="dxa"/>
            <w:gridSpan w:val="7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F68B4CB" w14:textId="77777777" w:rsidR="00DE5631" w:rsidRDefault="00DE5631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EECD4E4" w14:textId="77777777" w:rsidR="00DE5631" w:rsidRDefault="00DE5631" w:rsidP="00604AF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EB0267E" w14:textId="77777777" w:rsidR="00DE5631" w:rsidRDefault="00DE5631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604AF8" w:rsidRPr="001F6C12" w14:paraId="5D7723EB" w14:textId="77777777" w:rsidTr="00DE5631">
        <w:trPr>
          <w:trHeight w:val="148"/>
          <w:jc w:val="center"/>
        </w:trPr>
        <w:tc>
          <w:tcPr>
            <w:tcW w:w="1741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3E81CB0" w14:textId="4EEB3AE2" w:rsidR="00604AF8" w:rsidRPr="001F6C12" w:rsidRDefault="00604AF8" w:rsidP="00604AF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4611" w:type="dxa"/>
            <w:gridSpan w:val="14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AA17763" w14:textId="77777777" w:rsidR="00604AF8" w:rsidRPr="001F6C12" w:rsidRDefault="00604AF8" w:rsidP="00604AF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1578" w:type="dxa"/>
            <w:gridSpan w:val="7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F6DD6BA" w14:textId="31653915" w:rsidR="00604AF8" w:rsidRPr="001F6C12" w:rsidRDefault="00B43BE9" w:rsidP="00604AF8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3D3552C" w14:textId="77777777" w:rsidR="00604AF8" w:rsidRPr="001F6C12" w:rsidRDefault="00604AF8" w:rsidP="00604AF8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604AF8" w:rsidRPr="001F6C12" w14:paraId="72A98E07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9CB48" w14:textId="77777777" w:rsidR="00604AF8" w:rsidRPr="001F6C12" w:rsidRDefault="00604AF8" w:rsidP="00604AF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Alive wasps ratio</w:t>
            </w:r>
          </w:p>
          <w:p w14:paraId="12E86BFD" w14:textId="77777777" w:rsidR="00604AF8" w:rsidRPr="001F6C12" w:rsidRDefault="00604AF8" w:rsidP="00604AF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(group</w:t>
            </w:r>
            <w:r w:rsidRPr="001F6C12">
              <w:rPr>
                <w:i/>
                <w:smallCaps/>
                <w:sz w:val="19"/>
                <w:szCs w:val="19"/>
                <w:u w:val="single"/>
                <w:lang w:val="en-US"/>
              </w:rPr>
              <w:t xml:space="preserve"> EP </w:t>
            </w: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only)</w:t>
            </w:r>
          </w:p>
        </w:tc>
        <w:tc>
          <w:tcPr>
            <w:tcW w:w="461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98392C9" w14:textId="77777777" w:rsidR="00604AF8" w:rsidRPr="001F6C12" w:rsidRDefault="00604AF8" w:rsidP="00604AF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encapsulation</w:t>
            </w:r>
          </w:p>
        </w:tc>
        <w:tc>
          <w:tcPr>
            <w:tcW w:w="157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7A32CF8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rFonts w:eastAsia="Times New Roman" w:cs="Courier New"/>
                <w:color w:val="000000"/>
                <w:sz w:val="19"/>
                <w:szCs w:val="19"/>
                <w:lang w:eastAsia="fi-FI"/>
              </w:rPr>
              <w:t>215.3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A00FAFC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</w:p>
        </w:tc>
      </w:tr>
      <w:tr w:rsidR="00604AF8" w:rsidRPr="001F6C12" w14:paraId="2C7545F6" w14:textId="77777777" w:rsidTr="00DE5631">
        <w:trPr>
          <w:trHeight w:val="222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6DBAA5BD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</w:p>
        </w:tc>
      </w:tr>
      <w:tr w:rsidR="00604AF8" w:rsidRPr="001F6C12" w14:paraId="13612392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9C36A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39A7334" w14:textId="77777777" w:rsidR="00604AF8" w:rsidRPr="001F6C12" w:rsidRDefault="00604AF8" w:rsidP="00604AF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42667C" w14:textId="77777777" w:rsidR="00604AF8" w:rsidRPr="001F6C12" w:rsidRDefault="00604AF8" w:rsidP="00604AF8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627FA8" w14:textId="77777777" w:rsidR="00604AF8" w:rsidRPr="001F6C12" w:rsidRDefault="00604AF8" w:rsidP="00604AF8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Chi df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2C83D5A" w14:textId="77777777" w:rsidR="00604AF8" w:rsidRPr="001F6C12" w:rsidRDefault="00604AF8" w:rsidP="00604AF8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color w:val="000000"/>
                <w:sz w:val="19"/>
                <w:szCs w:val="19"/>
              </w:rPr>
              <w:t>Chisq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E68022" w14:textId="77777777" w:rsidR="00604AF8" w:rsidRPr="001F6C12" w:rsidRDefault="00604AF8" w:rsidP="00604AF8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</w:t>
            </w:r>
            <w:r>
              <w:rPr>
                <w:b/>
                <w:color w:val="000000"/>
                <w:sz w:val="19"/>
                <w:szCs w:val="19"/>
                <w:lang w:val="en-US"/>
              </w:rPr>
              <w:t>Chisq</w:t>
            </w: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E7B68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</w:p>
        </w:tc>
      </w:tr>
      <w:tr w:rsidR="00604AF8" w:rsidRPr="001F6C12" w14:paraId="2ABED195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E42E7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94780" w14:textId="77777777" w:rsidR="00604AF8" w:rsidRPr="001F6C12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B8BA17" w14:textId="77777777" w:rsidR="00604AF8" w:rsidRPr="001F6C12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 w:rsidRPr="001F6C12">
              <w:rPr>
                <w:sz w:val="19"/>
                <w:szCs w:val="19"/>
                <w:lang w:val="en-US"/>
              </w:rPr>
              <w:t>pupal encapsulation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C7CDDC" w14:textId="77777777" w:rsidR="00604AF8" w:rsidRPr="001F6C12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315207" w14:textId="77777777" w:rsidR="00604AF8" w:rsidRPr="001F6C12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124BFF7" w14:textId="5B42E6A9" w:rsidR="00604AF8" w:rsidRPr="00290340" w:rsidRDefault="00604AF8" w:rsidP="00821B7B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B0BE4"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0.</w:t>
            </w:r>
            <w:r w:rsidR="004C5CA3"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3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E55674" w14:textId="3097C221" w:rsidR="00604AF8" w:rsidRPr="00290340" w:rsidRDefault="00604AF8" w:rsidP="00821B7B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B0BE4"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0.59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324CF3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</w:p>
        </w:tc>
      </w:tr>
      <w:tr w:rsidR="00604AF8" w:rsidRPr="001F6C12" w14:paraId="0C2E6BA5" w14:textId="77777777" w:rsidTr="00DE5631">
        <w:trPr>
          <w:trHeight w:val="191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EEC6B" w14:textId="77777777" w:rsidR="00604AF8" w:rsidRDefault="00604AF8" w:rsidP="00604AF8">
            <w:pPr>
              <w:rPr>
                <w:sz w:val="19"/>
                <w:szCs w:val="19"/>
                <w:lang w:val="en-US"/>
              </w:rPr>
            </w:pPr>
          </w:p>
          <w:p w14:paraId="757B09A8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</w:p>
        </w:tc>
      </w:tr>
      <w:tr w:rsidR="00604AF8" w:rsidRPr="001F6C12" w14:paraId="210E71F0" w14:textId="77777777" w:rsidTr="00DE5631">
        <w:trPr>
          <w:trHeight w:val="148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444EC" w14:textId="77777777" w:rsidR="00604AF8" w:rsidRPr="001F6C12" w:rsidRDefault="00604AF8" w:rsidP="00604AF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Response variable</w:t>
            </w:r>
          </w:p>
        </w:tc>
        <w:tc>
          <w:tcPr>
            <w:tcW w:w="490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5037A" w14:textId="77777777" w:rsidR="00604AF8" w:rsidRPr="001F6C12" w:rsidRDefault="00604AF8" w:rsidP="00604AF8">
            <w:pPr>
              <w:rPr>
                <w:b/>
                <w:sz w:val="19"/>
                <w:szCs w:val="19"/>
                <w:lang w:val="en-US"/>
              </w:rPr>
            </w:pPr>
            <w:r w:rsidRPr="001F6C12">
              <w:rPr>
                <w:b/>
                <w:sz w:val="19"/>
                <w:szCs w:val="19"/>
                <w:lang w:val="en-US"/>
              </w:rPr>
              <w:t>Model selection</w:t>
            </w:r>
          </w:p>
        </w:tc>
        <w:tc>
          <w:tcPr>
            <w:tcW w:w="12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32EF9" w14:textId="48FF3292" w:rsidR="00604AF8" w:rsidRPr="001F6C12" w:rsidRDefault="00B43BE9" w:rsidP="00604AF8">
            <w:pPr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AIC</w:t>
            </w:r>
          </w:p>
        </w:tc>
        <w:tc>
          <w:tcPr>
            <w:tcW w:w="14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DBD29" w14:textId="77777777" w:rsidR="00604AF8" w:rsidRPr="001F6C12" w:rsidRDefault="00604AF8" w:rsidP="00604AF8">
            <w:pPr>
              <w:rPr>
                <w:b/>
                <w:sz w:val="19"/>
                <w:szCs w:val="19"/>
                <w:lang w:val="en-US"/>
              </w:rPr>
            </w:pPr>
          </w:p>
        </w:tc>
      </w:tr>
      <w:tr w:rsidR="00604AF8" w:rsidRPr="001F6C12" w14:paraId="02681DE0" w14:textId="77777777" w:rsidTr="00DE5631">
        <w:trPr>
          <w:trHeight w:val="362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8024A" w14:textId="77777777" w:rsidR="00604AF8" w:rsidRDefault="00604AF8" w:rsidP="00604AF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  <w:r w:rsidRPr="001F6C12">
              <w:rPr>
                <w:smallCaps/>
                <w:sz w:val="19"/>
                <w:szCs w:val="19"/>
                <w:u w:val="single"/>
                <w:lang w:val="en-US"/>
              </w:rPr>
              <w:t>Wasp sex-ratio</w:t>
            </w:r>
          </w:p>
          <w:p w14:paraId="0C8CA614" w14:textId="77777777" w:rsidR="00604AF8" w:rsidRDefault="00604AF8" w:rsidP="00604AF8">
            <w:pPr>
              <w:rPr>
                <w:smallCaps/>
                <w:sz w:val="19"/>
                <w:szCs w:val="19"/>
                <w:u w:val="single"/>
                <w:lang w:val="en-US"/>
              </w:rPr>
            </w:pPr>
          </w:p>
          <w:p w14:paraId="4235C5D3" w14:textId="7DDCBA19" w:rsidR="00604AF8" w:rsidRPr="001F6C12" w:rsidRDefault="00604AF8" w:rsidP="00604AF8">
            <w:pPr>
              <w:rPr>
                <w:smallCaps/>
                <w:sz w:val="19"/>
                <w:szCs w:val="19"/>
                <w:lang w:val="en-US"/>
              </w:rPr>
            </w:pPr>
            <w:r w:rsidRPr="00BE4930">
              <w:rPr>
                <w:sz w:val="19"/>
                <w:szCs w:val="19"/>
                <w:lang w:val="en-US"/>
              </w:rPr>
              <w:t>Cohen’s d</w:t>
            </w:r>
            <w:r>
              <w:rPr>
                <w:sz w:val="19"/>
                <w:szCs w:val="19"/>
                <w:lang w:val="en-US"/>
              </w:rPr>
              <w:t xml:space="preserve"> = -0.4 (small)</w:t>
            </w:r>
          </w:p>
        </w:tc>
        <w:tc>
          <w:tcPr>
            <w:tcW w:w="490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23F30DFD" w14:textId="77777777" w:rsidR="00604AF8" w:rsidRPr="001F6C12" w:rsidRDefault="00604AF8" w:rsidP="00604AF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treatment</w:t>
            </w:r>
          </w:p>
          <w:p w14:paraId="3E6C70B0" w14:textId="77777777" w:rsidR="00604AF8" w:rsidRPr="001F6C12" w:rsidRDefault="00604AF8" w:rsidP="00604AF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</w:t>
            </w:r>
          </w:p>
          <w:p w14:paraId="612BD83E" w14:textId="77777777" w:rsidR="00604AF8" w:rsidRPr="001F6C12" w:rsidRDefault="00604AF8" w:rsidP="00604AF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pupal weight</w:t>
            </w:r>
          </w:p>
          <w:p w14:paraId="6A13A73A" w14:textId="77777777" w:rsidR="00604AF8" w:rsidRPr="001F6C12" w:rsidRDefault="00604AF8" w:rsidP="00604AF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pupal weight</w:t>
            </w:r>
          </w:p>
          <w:p w14:paraId="0F033AB5" w14:textId="77777777" w:rsidR="00604AF8" w:rsidRPr="001F6C12" w:rsidRDefault="00604AF8" w:rsidP="00604AF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density*pupal treat</w:t>
            </w:r>
          </w:p>
          <w:p w14:paraId="09EFF50B" w14:textId="77777777" w:rsidR="00604AF8" w:rsidRPr="001F6C12" w:rsidRDefault="00604AF8" w:rsidP="00604AF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1F6C12">
              <w:rPr>
                <w:rFonts w:asciiTheme="minorHAnsi" w:hAnsiTheme="minorHAnsi"/>
                <w:sz w:val="19"/>
                <w:szCs w:val="19"/>
                <w:lang w:val="en-US"/>
              </w:rPr>
              <w:t>density + pupal treat + pupal weight + density*pupal treat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85ED1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83.6 </w:t>
            </w:r>
          </w:p>
          <w:p w14:paraId="517A5E21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85.2 </w:t>
            </w:r>
          </w:p>
          <w:p w14:paraId="5E79E889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88.2 </w:t>
            </w:r>
          </w:p>
          <w:p w14:paraId="05DAB3BA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383.1 </w:t>
            </w:r>
          </w:p>
          <w:p w14:paraId="322DA5E3" w14:textId="77777777" w:rsidR="00604AF8" w:rsidRPr="00DE5631" w:rsidRDefault="00604AF8" w:rsidP="00604AF8">
            <w:pPr>
              <w:rPr>
                <w:sz w:val="19"/>
                <w:szCs w:val="19"/>
                <w:lang w:val="en-US"/>
              </w:rPr>
            </w:pPr>
            <w:r w:rsidRPr="00DE5631">
              <w:rPr>
                <w:color w:val="000000"/>
                <w:sz w:val="19"/>
                <w:szCs w:val="19"/>
                <w:lang w:val="en-US"/>
              </w:rPr>
              <w:t xml:space="preserve">380.3 </w:t>
            </w:r>
          </w:p>
          <w:p w14:paraId="1C41BB9A" w14:textId="77777777" w:rsidR="00604AF8" w:rsidRPr="001F6C12" w:rsidRDefault="00604AF8" w:rsidP="00604AF8">
            <w:pPr>
              <w:rPr>
                <w:sz w:val="19"/>
                <w:szCs w:val="19"/>
                <w:lang w:val="en-US"/>
              </w:rPr>
            </w:pPr>
            <w:r w:rsidRPr="00DE5631">
              <w:rPr>
                <w:color w:val="000000"/>
                <w:sz w:val="19"/>
                <w:szCs w:val="19"/>
                <w:lang w:val="en-US"/>
              </w:rPr>
              <w:t>381.2</w:t>
            </w:r>
            <w:r w:rsidRPr="001F6C12">
              <w:rPr>
                <w:color w:val="000000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4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C6B706" w14:textId="77777777" w:rsidR="00604AF8" w:rsidRPr="001F6C12" w:rsidRDefault="00604AF8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604AF8" w:rsidRPr="001F6C12" w14:paraId="3DF9AD56" w14:textId="77777777" w:rsidTr="00DE5631">
        <w:trPr>
          <w:trHeight w:val="221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6F4ED2CB" w14:textId="77777777" w:rsidR="00604AF8" w:rsidRPr="001F6C12" w:rsidRDefault="00604AF8" w:rsidP="00604AF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604AF8" w:rsidRPr="001F6C12" w14:paraId="253CCB8F" w14:textId="77777777" w:rsidTr="00DE5631">
        <w:trPr>
          <w:trHeight w:val="221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B82E7" w14:textId="77777777" w:rsidR="00604AF8" w:rsidRPr="001F6C12" w:rsidRDefault="00604AF8" w:rsidP="00604AF8">
            <w:pPr>
              <w:rPr>
                <w:sz w:val="19"/>
                <w:szCs w:val="19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3599668" w14:textId="77777777" w:rsidR="00604AF8" w:rsidRPr="001F6C12" w:rsidRDefault="00604AF8" w:rsidP="00604AF8">
            <w:pPr>
              <w:rPr>
                <w:b/>
                <w:sz w:val="19"/>
                <w:szCs w:val="19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Final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EC005B" w14:textId="77777777" w:rsidR="00604AF8" w:rsidRPr="001F6C12" w:rsidRDefault="00604AF8" w:rsidP="00604AF8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D65E1A" w14:textId="77777777" w:rsidR="00604AF8" w:rsidRPr="001F6C12" w:rsidDel="000B5228" w:rsidRDefault="00604AF8" w:rsidP="00604AF8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hi df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0E4EA60" w14:textId="77777777" w:rsidR="00604AF8" w:rsidRPr="001F6C12" w:rsidDel="000B5228" w:rsidRDefault="00604AF8" w:rsidP="00604AF8">
            <w:pPr>
              <w:jc w:val="center"/>
              <w:rPr>
                <w:b/>
                <w:color w:val="000000"/>
                <w:sz w:val="19"/>
                <w:szCs w:val="19"/>
              </w:rPr>
            </w:pPr>
            <w:r>
              <w:rPr>
                <w:b/>
                <w:color w:val="000000"/>
                <w:sz w:val="19"/>
                <w:szCs w:val="19"/>
              </w:rPr>
              <w:t>Chisq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006A66" w14:textId="77777777" w:rsidR="00604AF8" w:rsidRPr="001F6C12" w:rsidDel="000B5228" w:rsidRDefault="00604AF8" w:rsidP="00604AF8">
            <w:pPr>
              <w:jc w:val="center"/>
              <w:rPr>
                <w:b/>
                <w:color w:val="000000"/>
                <w:sz w:val="19"/>
                <w:szCs w:val="19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</w:t>
            </w:r>
            <w:r>
              <w:rPr>
                <w:b/>
                <w:color w:val="000000"/>
                <w:sz w:val="19"/>
                <w:szCs w:val="19"/>
                <w:lang w:val="en-US"/>
              </w:rPr>
              <w:t>Chisq</w:t>
            </w: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FE98E8" w14:textId="77777777" w:rsidR="00604AF8" w:rsidRPr="001F6C12" w:rsidRDefault="00604AF8" w:rsidP="00604AF8">
            <w:pPr>
              <w:rPr>
                <w:color w:val="000000"/>
                <w:sz w:val="19"/>
                <w:szCs w:val="19"/>
              </w:rPr>
            </w:pPr>
          </w:p>
        </w:tc>
      </w:tr>
      <w:tr w:rsidR="00604AF8" w:rsidRPr="001F6C12" w14:paraId="38A88374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9E72C" w14:textId="77777777" w:rsidR="00604AF8" w:rsidRPr="001F6C12" w:rsidRDefault="00604AF8" w:rsidP="00604AF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63BA2" w14:textId="77777777" w:rsidR="00604AF8" w:rsidRPr="001F6C12" w:rsidRDefault="00604AF8" w:rsidP="00604AF8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2A759E" w14:textId="77777777" w:rsidR="00604AF8" w:rsidRPr="001F6C12" w:rsidRDefault="00604AF8" w:rsidP="00DE5631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pupal treat</w:t>
            </w:r>
          </w:p>
          <w:p w14:paraId="15EEF7FB" w14:textId="77777777" w:rsidR="00604AF8" w:rsidRPr="001F6C12" w:rsidRDefault="00604AF8" w:rsidP="00DE5631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density</w:t>
            </w:r>
          </w:p>
          <w:p w14:paraId="0BAC19E6" w14:textId="77777777" w:rsidR="00604AF8" w:rsidRPr="001F6C12" w:rsidRDefault="00604AF8" w:rsidP="00DE5631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 w:rsidRPr="001F6C12">
              <w:rPr>
                <w:color w:val="000000"/>
                <w:sz w:val="19"/>
                <w:szCs w:val="19"/>
                <w:lang w:val="en-US"/>
              </w:rPr>
              <w:t>density*pupal treat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6A4B7E" w14:textId="77777777" w:rsidR="00604AF8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5CDF10CA" w14:textId="77777777" w:rsidR="00604AF8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7494046C" w14:textId="0143E8EE" w:rsidR="00604AF8" w:rsidRPr="001F6C12" w:rsidRDefault="004C42DE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AAAC7" w14:textId="77777777" w:rsidR="00604AF8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15F684C3" w14:textId="77777777" w:rsidR="00604AF8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2D4FF90B" w14:textId="77777777" w:rsidR="00604AF8" w:rsidRPr="001F6C12" w:rsidRDefault="00604AF8" w:rsidP="00604AF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011EA6B" w14:textId="254B966E" w:rsidR="00604AF8" w:rsidRPr="00290340" w:rsidRDefault="00604AF8" w:rsidP="00DE56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9B0BE4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6.</w:t>
            </w:r>
            <w:r w:rsidR="004C5CA3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9</w:t>
            </w:r>
          </w:p>
          <w:p w14:paraId="7A5AF963" w14:textId="5FD6B4A1" w:rsidR="00604AF8" w:rsidRPr="00290340" w:rsidRDefault="00604AF8" w:rsidP="00DE56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9B0BE4"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5.3</w:t>
            </w:r>
          </w:p>
          <w:p w14:paraId="0F1E482C" w14:textId="4ADC7272" w:rsidR="00604AF8" w:rsidRPr="00290340" w:rsidRDefault="004C42DE" w:rsidP="00DE5631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4.3</w:t>
            </w:r>
          </w:p>
          <w:p w14:paraId="17C3878B" w14:textId="77777777" w:rsidR="00604AF8" w:rsidRPr="00290340" w:rsidRDefault="00604AF8" w:rsidP="00821B7B">
            <w:pPr>
              <w:jc w:val="center"/>
              <w:rPr>
                <w:rFonts w:cstheme="minorHAnsi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33A4E1" w14:textId="061F5B6E" w:rsidR="00604AF8" w:rsidRPr="00290340" w:rsidRDefault="00604AF8" w:rsidP="00DE56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9B0BE4"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0087</w:t>
            </w:r>
          </w:p>
          <w:p w14:paraId="2F492D39" w14:textId="7C034088" w:rsidR="00604AF8" w:rsidRPr="00290340" w:rsidRDefault="00604AF8" w:rsidP="00DE56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9B0BE4"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0.021</w:t>
            </w:r>
          </w:p>
          <w:p w14:paraId="2558A340" w14:textId="23CF9CBE" w:rsidR="00604AF8" w:rsidRPr="00290340" w:rsidRDefault="00604AF8" w:rsidP="00DE56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9B0BE4"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0.0</w:t>
            </w:r>
            <w:r w:rsidR="004C42DE">
              <w:rPr>
                <w:rFonts w:eastAsia="Times New Roman" w:cstheme="minorHAnsi"/>
                <w:color w:val="000000"/>
                <w:sz w:val="19"/>
                <w:szCs w:val="19"/>
                <w:lang w:val="it-IT" w:eastAsia="it-IT"/>
              </w:rPr>
              <w:t>37</w:t>
            </w:r>
          </w:p>
          <w:p w14:paraId="547B82EC" w14:textId="77777777" w:rsidR="00604AF8" w:rsidRPr="00290340" w:rsidRDefault="00604AF8" w:rsidP="00821B7B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5A8C2D" w14:textId="77777777" w:rsidR="00604AF8" w:rsidRDefault="00604AF8" w:rsidP="00604AF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*</w:t>
            </w:r>
          </w:p>
          <w:p w14:paraId="29C0582A" w14:textId="77777777" w:rsidR="00604AF8" w:rsidRDefault="00604AF8" w:rsidP="00604AF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  <w:p w14:paraId="5303177A" w14:textId="6EBCD7E6" w:rsidR="00604AF8" w:rsidRPr="001F6C12" w:rsidRDefault="00604AF8" w:rsidP="00604AF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</w:tc>
      </w:tr>
      <w:tr w:rsidR="004C42DE" w:rsidRPr="001F6C12" w14:paraId="1CDB313C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A83AC" w14:textId="77777777" w:rsidR="004C42DE" w:rsidRPr="001F6C12" w:rsidRDefault="004C42DE" w:rsidP="004C42D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6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4E13EF3" w14:textId="1FFC9354" w:rsidR="004C42DE" w:rsidRPr="00DE5631" w:rsidRDefault="004C42DE" w:rsidP="00DE5631">
            <w:pPr>
              <w:rPr>
                <w:b/>
                <w:color w:val="000000"/>
                <w:sz w:val="19"/>
                <w:szCs w:val="19"/>
                <w:lang w:val="en-US"/>
              </w:rPr>
            </w:pPr>
            <w:r w:rsidRPr="00DE5631">
              <w:rPr>
                <w:b/>
                <w:color w:val="000000"/>
                <w:sz w:val="19"/>
                <w:szCs w:val="19"/>
                <w:lang w:val="en-US"/>
              </w:rPr>
              <w:t>Alternative model: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38D0CA" w14:textId="6AA52646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Df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AE870F" w14:textId="5CBA4197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</w:rPr>
              <w:t>Chi df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88034B3" w14:textId="707328DA" w:rsidR="004C42DE" w:rsidRPr="009B0BE4" w:rsidRDefault="004C42DE" w:rsidP="004C42DE">
            <w:pP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b/>
                <w:color w:val="000000"/>
                <w:sz w:val="19"/>
                <w:szCs w:val="19"/>
              </w:rPr>
              <w:t>Chisq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728062" w14:textId="0CF31BB9" w:rsidR="004C42DE" w:rsidRPr="009B0BE4" w:rsidRDefault="004C42DE" w:rsidP="004C42DE">
            <w:pP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Pr(&gt;</w:t>
            </w:r>
            <w:r>
              <w:rPr>
                <w:b/>
                <w:color w:val="000000"/>
                <w:sz w:val="19"/>
                <w:szCs w:val="19"/>
                <w:lang w:val="en-US"/>
              </w:rPr>
              <w:t>Chisq</w:t>
            </w:r>
            <w:r w:rsidRPr="001F6C12">
              <w:rPr>
                <w:b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B402C6" w14:textId="77777777" w:rsidR="004C42DE" w:rsidRDefault="004C42DE" w:rsidP="004C42D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</w:tr>
      <w:tr w:rsidR="004C42DE" w:rsidRPr="001F6C12" w14:paraId="698E59B3" w14:textId="77777777" w:rsidTr="00DE5631">
        <w:trPr>
          <w:trHeight w:val="270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CD45E" w14:textId="77777777" w:rsidR="004C42DE" w:rsidRPr="001F6C12" w:rsidRDefault="004C42DE" w:rsidP="004C42DE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BFD34" w14:textId="77777777" w:rsidR="004C42DE" w:rsidRPr="001F6C12" w:rsidRDefault="004C42DE" w:rsidP="004C42DE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CD8354" w14:textId="6733E350" w:rsidR="004C42DE" w:rsidRDefault="004C42DE" w:rsidP="00DE5631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upal treat</w:t>
            </w:r>
          </w:p>
          <w:p w14:paraId="0BB33819" w14:textId="77777777" w:rsidR="004C42DE" w:rsidRDefault="004C42DE" w:rsidP="00DE5631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density</w:t>
            </w:r>
          </w:p>
          <w:p w14:paraId="2B4A0846" w14:textId="77777777" w:rsidR="00027248" w:rsidRDefault="00027248" w:rsidP="00DE5631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pupal weight</w:t>
            </w:r>
          </w:p>
          <w:p w14:paraId="0DCD92AE" w14:textId="06280FE1" w:rsidR="00027248" w:rsidRPr="001F6C12" w:rsidRDefault="00027248" w:rsidP="00DE5631">
            <w:pPr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density*pupal treat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7B4AAB" w14:textId="77777777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183A5669" w14:textId="77777777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71FBB35E" w14:textId="77777777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2280C812" w14:textId="537B2B60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3BEC20" w14:textId="77777777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3BCFC09D" w14:textId="77777777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73918DE8" w14:textId="77777777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  <w:p w14:paraId="4188307B" w14:textId="78038F04" w:rsidR="004C42DE" w:rsidRDefault="004C42DE" w:rsidP="004C42DE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8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276C322" w14:textId="77777777" w:rsidR="004C42DE" w:rsidRDefault="004C5CA3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6.7</w:t>
            </w:r>
          </w:p>
          <w:p w14:paraId="0969E768" w14:textId="77777777" w:rsidR="004C5CA3" w:rsidRDefault="004C5CA3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5.1</w:t>
            </w:r>
          </w:p>
          <w:p w14:paraId="013336EA" w14:textId="77777777" w:rsidR="004C5CA3" w:rsidRDefault="004C5CA3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1.1</w:t>
            </w:r>
          </w:p>
          <w:p w14:paraId="20B8C5A3" w14:textId="24CE6B67" w:rsidR="004C5CA3" w:rsidRPr="009B0BE4" w:rsidRDefault="004C5CA3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3.96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DB6156" w14:textId="77777777" w:rsidR="004C42DE" w:rsidRDefault="004C5CA3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01</w:t>
            </w:r>
          </w:p>
          <w:p w14:paraId="784DF948" w14:textId="77777777" w:rsidR="004C5CA3" w:rsidRDefault="004C5CA3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024</w:t>
            </w:r>
          </w:p>
          <w:p w14:paraId="1DFB1155" w14:textId="77777777" w:rsidR="004C5CA3" w:rsidRDefault="004C5CA3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3</w:t>
            </w:r>
          </w:p>
          <w:p w14:paraId="6B82C7B8" w14:textId="43D4B0B9" w:rsidR="004C5CA3" w:rsidRPr="009B0BE4" w:rsidRDefault="004C5CA3" w:rsidP="00DE5631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de-DE" w:eastAsia="it-IT"/>
              </w:rPr>
              <w:t>0.046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4C033C" w14:textId="77777777" w:rsidR="004C42DE" w:rsidRDefault="004C5CA3" w:rsidP="004C42DE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  <w:p w14:paraId="17251959" w14:textId="77777777" w:rsidR="004C5CA3" w:rsidRDefault="004C5CA3" w:rsidP="004C42DE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  <w:p w14:paraId="518C8C4D" w14:textId="77777777" w:rsidR="004C5CA3" w:rsidRDefault="004C5CA3" w:rsidP="004C42DE">
            <w:pPr>
              <w:rPr>
                <w:color w:val="000000"/>
                <w:sz w:val="19"/>
                <w:szCs w:val="19"/>
                <w:lang w:val="en-US"/>
              </w:rPr>
            </w:pPr>
          </w:p>
          <w:p w14:paraId="1334BEF4" w14:textId="17EF351A" w:rsidR="004C5CA3" w:rsidRDefault="004C5CA3" w:rsidP="004C42DE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*</w:t>
            </w:r>
          </w:p>
        </w:tc>
      </w:tr>
      <w:tr w:rsidR="004C42DE" w:rsidRPr="001F6C12" w14:paraId="1437D5E2" w14:textId="77777777" w:rsidTr="00DE5631">
        <w:trPr>
          <w:trHeight w:val="74"/>
          <w:jc w:val="center"/>
        </w:trPr>
        <w:tc>
          <w:tcPr>
            <w:tcW w:w="935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7D4B4" w14:textId="522C3CDF" w:rsidR="004C42DE" w:rsidRPr="001F6C12" w:rsidRDefault="004C42DE" w:rsidP="00DE5631">
            <w:pPr>
              <w:jc w:val="center"/>
              <w:rPr>
                <w:color w:val="000000"/>
                <w:sz w:val="19"/>
                <w:szCs w:val="19"/>
                <w:lang w:val="en-US"/>
              </w:rPr>
            </w:pPr>
          </w:p>
        </w:tc>
      </w:tr>
    </w:tbl>
    <w:p w14:paraId="3D15066F" w14:textId="77777777" w:rsidR="0096482C" w:rsidRPr="001F6C12" w:rsidRDefault="0096482C" w:rsidP="0096482C"/>
    <w:p w14:paraId="6AA4A72A" w14:textId="77777777" w:rsidR="0096482C" w:rsidRDefault="0096482C" w:rsidP="0096482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269D43" w14:textId="053A0E33" w:rsidR="00B43BE9" w:rsidRPr="009267BF" w:rsidRDefault="00B43BE9" w:rsidP="0096482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67BF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Pr="009267BF">
        <w:rPr>
          <w:rFonts w:ascii="Times New Roman" w:hAnsi="Times New Roman" w:cs="Times New Roman"/>
          <w:sz w:val="24"/>
          <w:szCs w:val="24"/>
          <w:lang w:val="en-US"/>
        </w:rPr>
        <w:t xml:space="preserve"> Positive correlation between pupal and adult enc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267BF">
        <w:rPr>
          <w:rFonts w:ascii="Times New Roman" w:hAnsi="Times New Roman" w:cs="Times New Roman"/>
          <w:sz w:val="24"/>
          <w:szCs w:val="24"/>
          <w:lang w:val="en-US"/>
        </w:rPr>
        <w:t>ps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tes</w:t>
      </w:r>
      <w:r w:rsidRPr="009267B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267B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0.002).</w:t>
      </w:r>
      <w:bookmarkStart w:id="0" w:name="_GoBack"/>
      <w:bookmarkEnd w:id="0"/>
    </w:p>
    <w:p w14:paraId="15D58B9B" w14:textId="4CA1E053" w:rsidR="008A4729" w:rsidRPr="009267BF" w:rsidRDefault="00B43BE9" w:rsidP="009267BF">
      <w:pPr>
        <w:jc w:val="center"/>
        <w:rPr>
          <w:lang w:val="en-US"/>
        </w:rPr>
      </w:pPr>
      <w:r>
        <w:rPr>
          <w:noProof/>
          <w:lang w:eastAsia="fi-FI"/>
        </w:rPr>
        <w:drawing>
          <wp:inline distT="0" distB="0" distL="0" distR="0" wp14:anchorId="7927A724" wp14:editId="4CA3606D">
            <wp:extent cx="3994416" cy="3444949"/>
            <wp:effectExtent l="0" t="0" r="635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u_pupa_enc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71" t="2336" r="10391"/>
                    <a:stretch/>
                  </pic:blipFill>
                  <pic:spPr bwMode="auto">
                    <a:xfrm>
                      <a:off x="0" y="0"/>
                      <a:ext cx="4027579" cy="3473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A4729" w:rsidRPr="009267B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AEC094" w14:textId="77777777" w:rsidR="009267BF" w:rsidRDefault="009267BF" w:rsidP="00821B7B">
      <w:pPr>
        <w:spacing w:after="0" w:line="240" w:lineRule="auto"/>
      </w:pPr>
      <w:r>
        <w:separator/>
      </w:r>
    </w:p>
  </w:endnote>
  <w:endnote w:type="continuationSeparator" w:id="0">
    <w:p w14:paraId="2BBF98C3" w14:textId="77777777" w:rsidR="009267BF" w:rsidRDefault="009267BF" w:rsidP="00821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0237C6" w14:textId="77777777" w:rsidR="009267BF" w:rsidRDefault="009267BF" w:rsidP="00821B7B">
      <w:pPr>
        <w:spacing w:after="0" w:line="240" w:lineRule="auto"/>
      </w:pPr>
      <w:r>
        <w:separator/>
      </w:r>
    </w:p>
  </w:footnote>
  <w:footnote w:type="continuationSeparator" w:id="0">
    <w:p w14:paraId="62F4E929" w14:textId="77777777" w:rsidR="009267BF" w:rsidRDefault="009267BF" w:rsidP="00821B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C6A"/>
    <w:rsid w:val="0000122D"/>
    <w:rsid w:val="00003888"/>
    <w:rsid w:val="00005C96"/>
    <w:rsid w:val="000111AF"/>
    <w:rsid w:val="00027248"/>
    <w:rsid w:val="00027AF3"/>
    <w:rsid w:val="00035B48"/>
    <w:rsid w:val="000549F2"/>
    <w:rsid w:val="0006366F"/>
    <w:rsid w:val="0006756F"/>
    <w:rsid w:val="000774D1"/>
    <w:rsid w:val="000822DC"/>
    <w:rsid w:val="00085E1D"/>
    <w:rsid w:val="00086B92"/>
    <w:rsid w:val="00091A1A"/>
    <w:rsid w:val="0009398F"/>
    <w:rsid w:val="0009511C"/>
    <w:rsid w:val="00095BE3"/>
    <w:rsid w:val="00095E41"/>
    <w:rsid w:val="000A0FA5"/>
    <w:rsid w:val="000A2B21"/>
    <w:rsid w:val="000A40C7"/>
    <w:rsid w:val="000A7AC8"/>
    <w:rsid w:val="000D064F"/>
    <w:rsid w:val="000D70EF"/>
    <w:rsid w:val="000D7D15"/>
    <w:rsid w:val="000E6D83"/>
    <w:rsid w:val="000F113F"/>
    <w:rsid w:val="000F191D"/>
    <w:rsid w:val="000F2959"/>
    <w:rsid w:val="0010136C"/>
    <w:rsid w:val="001016B9"/>
    <w:rsid w:val="001039A9"/>
    <w:rsid w:val="0010768C"/>
    <w:rsid w:val="001155F2"/>
    <w:rsid w:val="00116063"/>
    <w:rsid w:val="00131467"/>
    <w:rsid w:val="0013165C"/>
    <w:rsid w:val="0013520F"/>
    <w:rsid w:val="00143B02"/>
    <w:rsid w:val="001442B6"/>
    <w:rsid w:val="00145782"/>
    <w:rsid w:val="001472AA"/>
    <w:rsid w:val="00156C00"/>
    <w:rsid w:val="001619CD"/>
    <w:rsid w:val="00162FB1"/>
    <w:rsid w:val="001649D8"/>
    <w:rsid w:val="00171DC1"/>
    <w:rsid w:val="00174709"/>
    <w:rsid w:val="001760D5"/>
    <w:rsid w:val="00182095"/>
    <w:rsid w:val="00186399"/>
    <w:rsid w:val="00186A73"/>
    <w:rsid w:val="00187703"/>
    <w:rsid w:val="001A2814"/>
    <w:rsid w:val="001A7093"/>
    <w:rsid w:val="001B0C6A"/>
    <w:rsid w:val="001B33D3"/>
    <w:rsid w:val="001B61C0"/>
    <w:rsid w:val="001B7042"/>
    <w:rsid w:val="001B7650"/>
    <w:rsid w:val="001C6486"/>
    <w:rsid w:val="001E4688"/>
    <w:rsid w:val="001F0E7F"/>
    <w:rsid w:val="001F36AA"/>
    <w:rsid w:val="001F6C12"/>
    <w:rsid w:val="00202303"/>
    <w:rsid w:val="002102D4"/>
    <w:rsid w:val="00210336"/>
    <w:rsid w:val="00226314"/>
    <w:rsid w:val="00226DA2"/>
    <w:rsid w:val="00233D23"/>
    <w:rsid w:val="00234186"/>
    <w:rsid w:val="00236CB2"/>
    <w:rsid w:val="00240B8B"/>
    <w:rsid w:val="00241BE5"/>
    <w:rsid w:val="00250EC4"/>
    <w:rsid w:val="00254101"/>
    <w:rsid w:val="00256713"/>
    <w:rsid w:val="00260B99"/>
    <w:rsid w:val="00266FF7"/>
    <w:rsid w:val="0029005A"/>
    <w:rsid w:val="00290340"/>
    <w:rsid w:val="00291ED0"/>
    <w:rsid w:val="00293EFE"/>
    <w:rsid w:val="00295A1B"/>
    <w:rsid w:val="002A2D06"/>
    <w:rsid w:val="002A2DFE"/>
    <w:rsid w:val="002A7351"/>
    <w:rsid w:val="002B1456"/>
    <w:rsid w:val="002B5425"/>
    <w:rsid w:val="002B79D4"/>
    <w:rsid w:val="002C343C"/>
    <w:rsid w:val="002F06CB"/>
    <w:rsid w:val="00304DCF"/>
    <w:rsid w:val="003054DE"/>
    <w:rsid w:val="0031039C"/>
    <w:rsid w:val="0031436D"/>
    <w:rsid w:val="00320D61"/>
    <w:rsid w:val="00321080"/>
    <w:rsid w:val="00325976"/>
    <w:rsid w:val="003266ED"/>
    <w:rsid w:val="003338C6"/>
    <w:rsid w:val="003344A5"/>
    <w:rsid w:val="003357F0"/>
    <w:rsid w:val="00342630"/>
    <w:rsid w:val="00342FF9"/>
    <w:rsid w:val="003456D8"/>
    <w:rsid w:val="00352C88"/>
    <w:rsid w:val="003563A1"/>
    <w:rsid w:val="003619BC"/>
    <w:rsid w:val="00371D8E"/>
    <w:rsid w:val="00372A15"/>
    <w:rsid w:val="00377696"/>
    <w:rsid w:val="003779B5"/>
    <w:rsid w:val="00385D77"/>
    <w:rsid w:val="0039088E"/>
    <w:rsid w:val="003932CD"/>
    <w:rsid w:val="00396F83"/>
    <w:rsid w:val="003A520F"/>
    <w:rsid w:val="003B359E"/>
    <w:rsid w:val="003B3C1D"/>
    <w:rsid w:val="003C5F8B"/>
    <w:rsid w:val="003D2EAF"/>
    <w:rsid w:val="003D6678"/>
    <w:rsid w:val="003E08C6"/>
    <w:rsid w:val="003E1149"/>
    <w:rsid w:val="003E1CC7"/>
    <w:rsid w:val="003E343B"/>
    <w:rsid w:val="003E5C17"/>
    <w:rsid w:val="003F086E"/>
    <w:rsid w:val="003F3E50"/>
    <w:rsid w:val="00412975"/>
    <w:rsid w:val="004170C8"/>
    <w:rsid w:val="00420F60"/>
    <w:rsid w:val="004429DB"/>
    <w:rsid w:val="00444180"/>
    <w:rsid w:val="0044761E"/>
    <w:rsid w:val="00451083"/>
    <w:rsid w:val="004510E1"/>
    <w:rsid w:val="00452B6D"/>
    <w:rsid w:val="00456110"/>
    <w:rsid w:val="004650CB"/>
    <w:rsid w:val="004701C5"/>
    <w:rsid w:val="00475771"/>
    <w:rsid w:val="00485222"/>
    <w:rsid w:val="00492A3C"/>
    <w:rsid w:val="00494646"/>
    <w:rsid w:val="00494F06"/>
    <w:rsid w:val="00495D45"/>
    <w:rsid w:val="004A0C3E"/>
    <w:rsid w:val="004A2A93"/>
    <w:rsid w:val="004A5BE9"/>
    <w:rsid w:val="004A7BA8"/>
    <w:rsid w:val="004B4708"/>
    <w:rsid w:val="004C0D40"/>
    <w:rsid w:val="004C1C6F"/>
    <w:rsid w:val="004C42DE"/>
    <w:rsid w:val="004C5CA3"/>
    <w:rsid w:val="004C7EA2"/>
    <w:rsid w:val="004D38EF"/>
    <w:rsid w:val="004E139F"/>
    <w:rsid w:val="004E3715"/>
    <w:rsid w:val="004E764B"/>
    <w:rsid w:val="005000C2"/>
    <w:rsid w:val="00511B29"/>
    <w:rsid w:val="00524800"/>
    <w:rsid w:val="005268AE"/>
    <w:rsid w:val="00526BBD"/>
    <w:rsid w:val="005320EF"/>
    <w:rsid w:val="00534291"/>
    <w:rsid w:val="00541F79"/>
    <w:rsid w:val="005453AD"/>
    <w:rsid w:val="005464F3"/>
    <w:rsid w:val="00547044"/>
    <w:rsid w:val="00550AAA"/>
    <w:rsid w:val="00553104"/>
    <w:rsid w:val="0055348F"/>
    <w:rsid w:val="00554E91"/>
    <w:rsid w:val="005551C5"/>
    <w:rsid w:val="00562C3C"/>
    <w:rsid w:val="00562FC8"/>
    <w:rsid w:val="00570E95"/>
    <w:rsid w:val="00572AC1"/>
    <w:rsid w:val="00573A6C"/>
    <w:rsid w:val="00573FB7"/>
    <w:rsid w:val="00575535"/>
    <w:rsid w:val="005848C1"/>
    <w:rsid w:val="005862DE"/>
    <w:rsid w:val="00594049"/>
    <w:rsid w:val="0059756B"/>
    <w:rsid w:val="00597D62"/>
    <w:rsid w:val="005A1676"/>
    <w:rsid w:val="005A1B6F"/>
    <w:rsid w:val="005D7789"/>
    <w:rsid w:val="005E05FC"/>
    <w:rsid w:val="005E63E2"/>
    <w:rsid w:val="005E6B38"/>
    <w:rsid w:val="005E73D9"/>
    <w:rsid w:val="005F5896"/>
    <w:rsid w:val="005F6680"/>
    <w:rsid w:val="006021E6"/>
    <w:rsid w:val="00602FF5"/>
    <w:rsid w:val="00604AF2"/>
    <w:rsid w:val="00604AF8"/>
    <w:rsid w:val="00607749"/>
    <w:rsid w:val="00615764"/>
    <w:rsid w:val="00622140"/>
    <w:rsid w:val="006248FD"/>
    <w:rsid w:val="00625D09"/>
    <w:rsid w:val="00632248"/>
    <w:rsid w:val="006333E2"/>
    <w:rsid w:val="00637E2D"/>
    <w:rsid w:val="00640DB4"/>
    <w:rsid w:val="00640E18"/>
    <w:rsid w:val="00643153"/>
    <w:rsid w:val="006446CC"/>
    <w:rsid w:val="00647D7A"/>
    <w:rsid w:val="00652759"/>
    <w:rsid w:val="00662A2E"/>
    <w:rsid w:val="00664384"/>
    <w:rsid w:val="006661E4"/>
    <w:rsid w:val="00666FEC"/>
    <w:rsid w:val="006700EE"/>
    <w:rsid w:val="00693911"/>
    <w:rsid w:val="006A0641"/>
    <w:rsid w:val="006A0803"/>
    <w:rsid w:val="006A0EB8"/>
    <w:rsid w:val="006A1395"/>
    <w:rsid w:val="006A1643"/>
    <w:rsid w:val="006A2103"/>
    <w:rsid w:val="006A3781"/>
    <w:rsid w:val="006A477D"/>
    <w:rsid w:val="006A671E"/>
    <w:rsid w:val="006A688D"/>
    <w:rsid w:val="006B48C3"/>
    <w:rsid w:val="006B78FD"/>
    <w:rsid w:val="006C0C7D"/>
    <w:rsid w:val="006C3EDA"/>
    <w:rsid w:val="006C47A5"/>
    <w:rsid w:val="006D1B48"/>
    <w:rsid w:val="006E1F62"/>
    <w:rsid w:val="006E74A9"/>
    <w:rsid w:val="006F2B4B"/>
    <w:rsid w:val="00701B8F"/>
    <w:rsid w:val="00702266"/>
    <w:rsid w:val="00710755"/>
    <w:rsid w:val="00714904"/>
    <w:rsid w:val="00714D76"/>
    <w:rsid w:val="007334A8"/>
    <w:rsid w:val="007365B8"/>
    <w:rsid w:val="00737973"/>
    <w:rsid w:val="00737D1E"/>
    <w:rsid w:val="00741E11"/>
    <w:rsid w:val="0074265C"/>
    <w:rsid w:val="007454A0"/>
    <w:rsid w:val="00751DE5"/>
    <w:rsid w:val="0075247F"/>
    <w:rsid w:val="00767AF0"/>
    <w:rsid w:val="00773A57"/>
    <w:rsid w:val="007756A1"/>
    <w:rsid w:val="007765A9"/>
    <w:rsid w:val="007813A0"/>
    <w:rsid w:val="0078285C"/>
    <w:rsid w:val="00791597"/>
    <w:rsid w:val="007931C6"/>
    <w:rsid w:val="007A11A7"/>
    <w:rsid w:val="007A3B66"/>
    <w:rsid w:val="007A4913"/>
    <w:rsid w:val="007B6997"/>
    <w:rsid w:val="007C1C32"/>
    <w:rsid w:val="007C1FA0"/>
    <w:rsid w:val="007C2979"/>
    <w:rsid w:val="007C2AA4"/>
    <w:rsid w:val="007C35D0"/>
    <w:rsid w:val="007D2862"/>
    <w:rsid w:val="007D2F28"/>
    <w:rsid w:val="007D4D5E"/>
    <w:rsid w:val="007E33F5"/>
    <w:rsid w:val="007E5800"/>
    <w:rsid w:val="007F0E6A"/>
    <w:rsid w:val="00813B6E"/>
    <w:rsid w:val="0081656F"/>
    <w:rsid w:val="00821B7B"/>
    <w:rsid w:val="00821D2A"/>
    <w:rsid w:val="00823348"/>
    <w:rsid w:val="00826082"/>
    <w:rsid w:val="00826F80"/>
    <w:rsid w:val="008372A2"/>
    <w:rsid w:val="00837742"/>
    <w:rsid w:val="00840B9B"/>
    <w:rsid w:val="00845C13"/>
    <w:rsid w:val="00846477"/>
    <w:rsid w:val="00847502"/>
    <w:rsid w:val="00850D40"/>
    <w:rsid w:val="0085154E"/>
    <w:rsid w:val="00854230"/>
    <w:rsid w:val="00860693"/>
    <w:rsid w:val="00861E63"/>
    <w:rsid w:val="008713DC"/>
    <w:rsid w:val="00881855"/>
    <w:rsid w:val="0089097C"/>
    <w:rsid w:val="008A4729"/>
    <w:rsid w:val="008A686E"/>
    <w:rsid w:val="008B3B9D"/>
    <w:rsid w:val="008C0875"/>
    <w:rsid w:val="008C4FE6"/>
    <w:rsid w:val="008C546C"/>
    <w:rsid w:val="008D01AB"/>
    <w:rsid w:val="008D61E9"/>
    <w:rsid w:val="008E1C13"/>
    <w:rsid w:val="008E672C"/>
    <w:rsid w:val="008F39D7"/>
    <w:rsid w:val="008F561B"/>
    <w:rsid w:val="008F7EBD"/>
    <w:rsid w:val="00900346"/>
    <w:rsid w:val="00920889"/>
    <w:rsid w:val="00921E12"/>
    <w:rsid w:val="00924D44"/>
    <w:rsid w:val="009267BF"/>
    <w:rsid w:val="00927962"/>
    <w:rsid w:val="009308A4"/>
    <w:rsid w:val="00941150"/>
    <w:rsid w:val="0094364B"/>
    <w:rsid w:val="0094364C"/>
    <w:rsid w:val="00943D34"/>
    <w:rsid w:val="00947F20"/>
    <w:rsid w:val="0096482C"/>
    <w:rsid w:val="00966A5A"/>
    <w:rsid w:val="00972DFF"/>
    <w:rsid w:val="0097710E"/>
    <w:rsid w:val="0098102E"/>
    <w:rsid w:val="00981A0E"/>
    <w:rsid w:val="0098385E"/>
    <w:rsid w:val="009956BE"/>
    <w:rsid w:val="009A5234"/>
    <w:rsid w:val="009A5545"/>
    <w:rsid w:val="009B304B"/>
    <w:rsid w:val="009D3131"/>
    <w:rsid w:val="009D63C9"/>
    <w:rsid w:val="009D73BC"/>
    <w:rsid w:val="009E1A8C"/>
    <w:rsid w:val="00A00750"/>
    <w:rsid w:val="00A05DC7"/>
    <w:rsid w:val="00A05E9F"/>
    <w:rsid w:val="00A11629"/>
    <w:rsid w:val="00A15DD2"/>
    <w:rsid w:val="00A16847"/>
    <w:rsid w:val="00A22E08"/>
    <w:rsid w:val="00A24B4A"/>
    <w:rsid w:val="00A34073"/>
    <w:rsid w:val="00A3459A"/>
    <w:rsid w:val="00A41C56"/>
    <w:rsid w:val="00A41DF3"/>
    <w:rsid w:val="00A45CA0"/>
    <w:rsid w:val="00A45CDB"/>
    <w:rsid w:val="00A52589"/>
    <w:rsid w:val="00A52D60"/>
    <w:rsid w:val="00A55387"/>
    <w:rsid w:val="00A6072D"/>
    <w:rsid w:val="00A60DAD"/>
    <w:rsid w:val="00A73BCB"/>
    <w:rsid w:val="00A76756"/>
    <w:rsid w:val="00A92346"/>
    <w:rsid w:val="00A93BEA"/>
    <w:rsid w:val="00AA3689"/>
    <w:rsid w:val="00AB3380"/>
    <w:rsid w:val="00AB54E1"/>
    <w:rsid w:val="00AB61AB"/>
    <w:rsid w:val="00AC568A"/>
    <w:rsid w:val="00AC5F68"/>
    <w:rsid w:val="00AE4754"/>
    <w:rsid w:val="00AE50EB"/>
    <w:rsid w:val="00AF5FB0"/>
    <w:rsid w:val="00B00A7D"/>
    <w:rsid w:val="00B11C86"/>
    <w:rsid w:val="00B124D8"/>
    <w:rsid w:val="00B126B8"/>
    <w:rsid w:val="00B24396"/>
    <w:rsid w:val="00B31A5D"/>
    <w:rsid w:val="00B33AD4"/>
    <w:rsid w:val="00B35A76"/>
    <w:rsid w:val="00B35F99"/>
    <w:rsid w:val="00B43BE9"/>
    <w:rsid w:val="00B60700"/>
    <w:rsid w:val="00B65A60"/>
    <w:rsid w:val="00B65F38"/>
    <w:rsid w:val="00B82B76"/>
    <w:rsid w:val="00B8358A"/>
    <w:rsid w:val="00B93C03"/>
    <w:rsid w:val="00B9480A"/>
    <w:rsid w:val="00B96EC8"/>
    <w:rsid w:val="00BA64A8"/>
    <w:rsid w:val="00BC0DD5"/>
    <w:rsid w:val="00BC3741"/>
    <w:rsid w:val="00BC6267"/>
    <w:rsid w:val="00BC7639"/>
    <w:rsid w:val="00BD25AB"/>
    <w:rsid w:val="00BD2E8B"/>
    <w:rsid w:val="00BD4343"/>
    <w:rsid w:val="00BD7B77"/>
    <w:rsid w:val="00BD7C6C"/>
    <w:rsid w:val="00BE2AD5"/>
    <w:rsid w:val="00BE6AA3"/>
    <w:rsid w:val="00C07505"/>
    <w:rsid w:val="00C07B21"/>
    <w:rsid w:val="00C179A0"/>
    <w:rsid w:val="00C224FB"/>
    <w:rsid w:val="00C33F9F"/>
    <w:rsid w:val="00C50B02"/>
    <w:rsid w:val="00C634EF"/>
    <w:rsid w:val="00C8293C"/>
    <w:rsid w:val="00C82ECB"/>
    <w:rsid w:val="00C82F37"/>
    <w:rsid w:val="00C8323B"/>
    <w:rsid w:val="00C86DB1"/>
    <w:rsid w:val="00C92279"/>
    <w:rsid w:val="00CA0446"/>
    <w:rsid w:val="00CA385F"/>
    <w:rsid w:val="00CA56FC"/>
    <w:rsid w:val="00CB1659"/>
    <w:rsid w:val="00CB4AEF"/>
    <w:rsid w:val="00CB6769"/>
    <w:rsid w:val="00CB6C14"/>
    <w:rsid w:val="00CC0BF3"/>
    <w:rsid w:val="00CC1954"/>
    <w:rsid w:val="00CC3214"/>
    <w:rsid w:val="00CC36DB"/>
    <w:rsid w:val="00CC52CE"/>
    <w:rsid w:val="00CC6878"/>
    <w:rsid w:val="00CD552B"/>
    <w:rsid w:val="00CF3104"/>
    <w:rsid w:val="00CF41AB"/>
    <w:rsid w:val="00D01548"/>
    <w:rsid w:val="00D0308A"/>
    <w:rsid w:val="00D04B70"/>
    <w:rsid w:val="00D06D00"/>
    <w:rsid w:val="00D11795"/>
    <w:rsid w:val="00D336D0"/>
    <w:rsid w:val="00D35172"/>
    <w:rsid w:val="00D43411"/>
    <w:rsid w:val="00D4454D"/>
    <w:rsid w:val="00D45585"/>
    <w:rsid w:val="00D55A10"/>
    <w:rsid w:val="00D6689A"/>
    <w:rsid w:val="00D672D1"/>
    <w:rsid w:val="00D706DF"/>
    <w:rsid w:val="00D70965"/>
    <w:rsid w:val="00D722AD"/>
    <w:rsid w:val="00D75E5D"/>
    <w:rsid w:val="00D84289"/>
    <w:rsid w:val="00D858BD"/>
    <w:rsid w:val="00D867AB"/>
    <w:rsid w:val="00D904DD"/>
    <w:rsid w:val="00DA07B0"/>
    <w:rsid w:val="00DA470C"/>
    <w:rsid w:val="00DA7FEA"/>
    <w:rsid w:val="00DB08EF"/>
    <w:rsid w:val="00DB747B"/>
    <w:rsid w:val="00DC4700"/>
    <w:rsid w:val="00DC4944"/>
    <w:rsid w:val="00DD0CCA"/>
    <w:rsid w:val="00DD774B"/>
    <w:rsid w:val="00DE1385"/>
    <w:rsid w:val="00DE5631"/>
    <w:rsid w:val="00DF50EB"/>
    <w:rsid w:val="00DF5470"/>
    <w:rsid w:val="00E055BF"/>
    <w:rsid w:val="00E10130"/>
    <w:rsid w:val="00E17BE8"/>
    <w:rsid w:val="00E21DA3"/>
    <w:rsid w:val="00E22BC1"/>
    <w:rsid w:val="00E23F48"/>
    <w:rsid w:val="00E3076E"/>
    <w:rsid w:val="00E309F3"/>
    <w:rsid w:val="00E40653"/>
    <w:rsid w:val="00E40DB5"/>
    <w:rsid w:val="00E4534B"/>
    <w:rsid w:val="00E52AF9"/>
    <w:rsid w:val="00E55EA6"/>
    <w:rsid w:val="00E57457"/>
    <w:rsid w:val="00E602B6"/>
    <w:rsid w:val="00E7436E"/>
    <w:rsid w:val="00E7559D"/>
    <w:rsid w:val="00E842AB"/>
    <w:rsid w:val="00E86015"/>
    <w:rsid w:val="00E94237"/>
    <w:rsid w:val="00EA096D"/>
    <w:rsid w:val="00EA0D58"/>
    <w:rsid w:val="00EA1FBB"/>
    <w:rsid w:val="00EB6882"/>
    <w:rsid w:val="00EC36A0"/>
    <w:rsid w:val="00EC6AFE"/>
    <w:rsid w:val="00ED092A"/>
    <w:rsid w:val="00ED4144"/>
    <w:rsid w:val="00ED73D9"/>
    <w:rsid w:val="00EE07B7"/>
    <w:rsid w:val="00EE6258"/>
    <w:rsid w:val="00EF1E51"/>
    <w:rsid w:val="00EF2FE8"/>
    <w:rsid w:val="00EF4289"/>
    <w:rsid w:val="00EF512F"/>
    <w:rsid w:val="00F01C67"/>
    <w:rsid w:val="00F06F35"/>
    <w:rsid w:val="00F07A02"/>
    <w:rsid w:val="00F10FF0"/>
    <w:rsid w:val="00F13145"/>
    <w:rsid w:val="00F13CEA"/>
    <w:rsid w:val="00F266E4"/>
    <w:rsid w:val="00F276B7"/>
    <w:rsid w:val="00F31256"/>
    <w:rsid w:val="00F334F6"/>
    <w:rsid w:val="00F47F4C"/>
    <w:rsid w:val="00F54B2D"/>
    <w:rsid w:val="00F577B0"/>
    <w:rsid w:val="00F61A22"/>
    <w:rsid w:val="00F62F64"/>
    <w:rsid w:val="00F63F94"/>
    <w:rsid w:val="00F67BD4"/>
    <w:rsid w:val="00F70AC9"/>
    <w:rsid w:val="00F73663"/>
    <w:rsid w:val="00F80584"/>
    <w:rsid w:val="00F8403D"/>
    <w:rsid w:val="00F85268"/>
    <w:rsid w:val="00F878D2"/>
    <w:rsid w:val="00F97FD5"/>
    <w:rsid w:val="00FA2557"/>
    <w:rsid w:val="00FA428C"/>
    <w:rsid w:val="00FA72EE"/>
    <w:rsid w:val="00FB175A"/>
    <w:rsid w:val="00FB3396"/>
    <w:rsid w:val="00FC298B"/>
    <w:rsid w:val="00FC5276"/>
    <w:rsid w:val="00FD5F3F"/>
    <w:rsid w:val="00FF2279"/>
    <w:rsid w:val="00FF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82B25"/>
  <w15:docId w15:val="{6A2DEC55-D72C-4129-AF41-900D5DB75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B0C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0C6A"/>
    <w:rPr>
      <w:rFonts w:ascii="Courier New" w:eastAsia="Times New Roman" w:hAnsi="Courier New" w:cs="Courier New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C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CC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1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7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79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1B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B7B"/>
  </w:style>
  <w:style w:type="paragraph" w:styleId="Footer">
    <w:name w:val="footer"/>
    <w:basedOn w:val="Normal"/>
    <w:link w:val="FooterChar"/>
    <w:uiPriority w:val="99"/>
    <w:unhideWhenUsed/>
    <w:rsid w:val="00821B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7</Words>
  <Characters>5323</Characters>
  <Application>Microsoft Office Word</Application>
  <DocSecurity>0</DocSecurity>
  <Lines>44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5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_elrosa</dc:creator>
  <cp:keywords/>
  <dc:description/>
  <cp:lastModifiedBy>Rosa, Elena</cp:lastModifiedBy>
  <cp:revision>3</cp:revision>
  <dcterms:created xsi:type="dcterms:W3CDTF">2017-07-18T15:09:00Z</dcterms:created>
  <dcterms:modified xsi:type="dcterms:W3CDTF">2017-07-18T15:09:00Z</dcterms:modified>
</cp:coreProperties>
</file>